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B6A8D" w14:textId="4FD392CA" w:rsidR="00FE4569" w:rsidRDefault="00FE4569">
      <w:pPr>
        <w:jc w:val="both"/>
        <w:rPr>
          <w:rFonts w:ascii="Arial" w:hAnsi="Arial" w:cs="Arial"/>
          <w:b/>
          <w:sz w:val="24"/>
          <w:szCs w:val="24"/>
        </w:rPr>
      </w:pPr>
    </w:p>
    <w:p w14:paraId="79FAA907" w14:textId="6DE4FD7B" w:rsidR="00FE4569" w:rsidRDefault="00FE4569" w:rsidP="00FE4569">
      <w:pPr>
        <w:jc w:val="both"/>
        <w:rPr>
          <w:rFonts w:ascii="Arial" w:hAnsi="Arial" w:cs="Arial"/>
          <w:b/>
          <w:sz w:val="24"/>
          <w:szCs w:val="24"/>
        </w:rPr>
      </w:pPr>
      <w:r w:rsidRPr="00FE4569">
        <w:rPr>
          <w:rFonts w:ascii="Arial" w:hAnsi="Arial" w:cs="Arial"/>
          <w:b/>
          <w:sz w:val="24"/>
          <w:szCs w:val="24"/>
        </w:rPr>
        <w:t xml:space="preserve">Additional file </w:t>
      </w:r>
      <w:r w:rsidRPr="00FE4569">
        <w:rPr>
          <w:rFonts w:ascii="Arial" w:hAnsi="Arial" w:cs="Arial"/>
          <w:b/>
          <w:sz w:val="24"/>
          <w:szCs w:val="24"/>
        </w:rPr>
        <w:t>5</w:t>
      </w:r>
      <w:r w:rsidRPr="00FE4569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 xml:space="preserve">Neuropeptide and protein hormone peptide sequences </w:t>
      </w:r>
    </w:p>
    <w:p w14:paraId="30ED629A" w14:textId="04DD5B69" w:rsidR="00FE4569" w:rsidRPr="00FE4569" w:rsidRDefault="00FE4569" w:rsidP="00FE4569">
      <w:pPr>
        <w:rPr>
          <w:rFonts w:ascii="Arial" w:hAnsi="Arial" w:cs="Arial"/>
          <w:b/>
          <w:sz w:val="24"/>
          <w:szCs w:val="24"/>
        </w:rPr>
      </w:pPr>
      <w:r w:rsidRPr="00FE4569">
        <w:rPr>
          <w:rFonts w:ascii="Arial" w:hAnsi="Arial" w:cs="Arial"/>
          <w:b/>
          <w:sz w:val="24"/>
          <w:szCs w:val="24"/>
        </w:rPr>
        <w:t xml:space="preserve">of </w:t>
      </w:r>
      <w:r w:rsidRPr="00FE4569">
        <w:rPr>
          <w:rFonts w:ascii="Arial" w:hAnsi="Arial" w:cs="Arial"/>
          <w:b/>
          <w:i/>
          <w:iCs/>
          <w:sz w:val="24"/>
          <w:szCs w:val="24"/>
        </w:rPr>
        <w:t>Frankliniella occidentalis</w:t>
      </w:r>
      <w:r w:rsidRPr="00FE4569">
        <w:rPr>
          <w:rFonts w:ascii="Arial" w:hAnsi="Arial" w:cs="Arial"/>
          <w:b/>
          <w:sz w:val="24"/>
          <w:szCs w:val="24"/>
        </w:rPr>
        <w:t xml:space="preserve"> as part of the FOCC genome paper</w:t>
      </w:r>
    </w:p>
    <w:p w14:paraId="7F1EE843" w14:textId="5FC14D5F" w:rsidR="00C207D7" w:rsidRDefault="00C207D7">
      <w:pPr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14:paraId="789381B8" w14:textId="4E4C9DE2" w:rsidR="00C207D7" w:rsidRPr="00C207D7" w:rsidRDefault="00C207D7" w:rsidP="00C207D7">
      <w:pPr>
        <w:suppressAutoHyphens w:val="0"/>
        <w:jc w:val="both"/>
        <w:rPr>
          <w:rFonts w:ascii="Arial" w:hAnsi="Arial" w:cs="Arial"/>
          <w:i/>
          <w:iCs/>
          <w:color w:val="000000"/>
          <w:sz w:val="24"/>
          <w:szCs w:val="24"/>
        </w:rPr>
      </w:pPr>
      <w:r w:rsidRPr="00C207D7">
        <w:rPr>
          <w:rFonts w:ascii="Arial" w:hAnsi="Arial" w:cs="Arial"/>
          <w:i/>
          <w:iCs/>
          <w:color w:val="000000"/>
          <w:sz w:val="24"/>
          <w:szCs w:val="24"/>
        </w:rPr>
        <w:t>Contributed by Jan </w:t>
      </w:r>
      <w:proofErr w:type="spellStart"/>
      <w:r w:rsidRPr="00C207D7">
        <w:rPr>
          <w:rFonts w:ascii="Arial" w:hAnsi="Arial" w:cs="Arial"/>
          <w:i/>
          <w:iCs/>
          <w:color w:val="000000"/>
          <w:sz w:val="24"/>
          <w:szCs w:val="24"/>
        </w:rPr>
        <w:t>Adrianus</w:t>
      </w:r>
      <w:proofErr w:type="spellEnd"/>
      <w:r w:rsidRPr="00C207D7">
        <w:rPr>
          <w:rFonts w:ascii="Arial" w:hAnsi="Arial" w:cs="Arial"/>
          <w:i/>
          <w:iCs/>
          <w:color w:val="000000"/>
          <w:sz w:val="24"/>
          <w:szCs w:val="24"/>
        </w:rPr>
        <w:t xml:space="preserve"> </w:t>
      </w:r>
      <w:proofErr w:type="spellStart"/>
      <w:r w:rsidRPr="00C207D7">
        <w:rPr>
          <w:rFonts w:ascii="Arial" w:hAnsi="Arial" w:cs="Arial"/>
          <w:i/>
          <w:iCs/>
          <w:color w:val="000000"/>
          <w:sz w:val="24"/>
          <w:szCs w:val="24"/>
        </w:rPr>
        <w:t>Veenstra</w:t>
      </w:r>
      <w:proofErr w:type="spellEnd"/>
      <w:r w:rsidRPr="00C207D7">
        <w:rPr>
          <w:rFonts w:ascii="Arial" w:hAnsi="Arial" w:cs="Arial"/>
          <w:i/>
          <w:iCs/>
          <w:color w:val="000000"/>
          <w:sz w:val="24"/>
          <w:szCs w:val="24"/>
        </w:rPr>
        <w:t xml:space="preserve"> and </w:t>
      </w:r>
      <w:proofErr w:type="spellStart"/>
      <w:r w:rsidRPr="00C207D7">
        <w:rPr>
          <w:rFonts w:ascii="Arial" w:hAnsi="Arial" w:cs="Arial"/>
          <w:i/>
          <w:iCs/>
          <w:color w:val="000000"/>
          <w:sz w:val="24"/>
          <w:szCs w:val="24"/>
        </w:rPr>
        <w:t>Yoonseong</w:t>
      </w:r>
      <w:proofErr w:type="spellEnd"/>
      <w:r w:rsidRPr="00C207D7">
        <w:rPr>
          <w:rFonts w:ascii="Arial" w:hAnsi="Arial" w:cs="Arial"/>
          <w:i/>
          <w:iCs/>
          <w:color w:val="000000"/>
          <w:sz w:val="24"/>
          <w:szCs w:val="24"/>
        </w:rPr>
        <w:t xml:space="preserve"> Park</w:t>
      </w:r>
    </w:p>
    <w:p w14:paraId="15C2193F" w14:textId="2D0BCB11" w:rsidR="00C207D7" w:rsidRPr="004C6C32" w:rsidRDefault="00C207D7">
      <w:pPr>
        <w:jc w:val="both"/>
        <w:rPr>
          <w:rFonts w:ascii="Arial" w:hAnsi="Arial" w:cs="Arial"/>
          <w:b/>
          <w:sz w:val="24"/>
          <w:szCs w:val="24"/>
        </w:rPr>
      </w:pPr>
    </w:p>
    <w:p w14:paraId="3EC07FC4" w14:textId="3B088B35" w:rsidR="00E159F6" w:rsidRPr="004C6C32" w:rsidRDefault="004C6C32" w:rsidP="00E159F6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anonical s</w:t>
      </w:r>
      <w:r w:rsidR="00E159F6" w:rsidRPr="004C6C32">
        <w:rPr>
          <w:rFonts w:ascii="Arial" w:hAnsi="Arial" w:cs="Arial"/>
          <w:sz w:val="24"/>
          <w:szCs w:val="24"/>
        </w:rPr>
        <w:t xml:space="preserve">ignal peptides are highlighted in green, parts of the precursors </w:t>
      </w:r>
      <w:r w:rsidRPr="004C6C32">
        <w:rPr>
          <w:rFonts w:ascii="Arial" w:hAnsi="Arial" w:cs="Arial"/>
          <w:sz w:val="24"/>
          <w:szCs w:val="24"/>
        </w:rPr>
        <w:t>predicted for</w:t>
      </w:r>
      <w:r w:rsidR="00E159F6" w:rsidRPr="004C6C32">
        <w:rPr>
          <w:rFonts w:ascii="Arial" w:hAnsi="Arial" w:cs="Arial"/>
          <w:sz w:val="24"/>
          <w:szCs w:val="24"/>
        </w:rPr>
        <w:t xml:space="preserve"> the mature neuropeptides are highlighted in yellow and convertase cleavage sites and </w:t>
      </w:r>
      <w:proofErr w:type="spellStart"/>
      <w:r w:rsidR="00E159F6" w:rsidRPr="004C6C32">
        <w:rPr>
          <w:rFonts w:ascii="Arial" w:hAnsi="Arial" w:cs="Arial"/>
          <w:sz w:val="24"/>
          <w:szCs w:val="24"/>
        </w:rPr>
        <w:t>Gly</w:t>
      </w:r>
      <w:proofErr w:type="spellEnd"/>
      <w:r w:rsidR="00E159F6" w:rsidRPr="004C6C32">
        <w:rPr>
          <w:rFonts w:ascii="Arial" w:hAnsi="Arial" w:cs="Arial"/>
          <w:sz w:val="24"/>
          <w:szCs w:val="24"/>
        </w:rPr>
        <w:t xml:space="preserve"> residues that are predicted to be transformed in C-terminal amides are underlined.</w:t>
      </w:r>
    </w:p>
    <w:p w14:paraId="79F265EE" w14:textId="77777777" w:rsidR="00E159F6" w:rsidRDefault="00E159F6">
      <w:pPr>
        <w:jc w:val="both"/>
        <w:rPr>
          <w:rFonts w:ascii="Courier" w:hAnsi="Courier" w:cs="Courier"/>
          <w:b/>
        </w:rPr>
      </w:pPr>
    </w:p>
    <w:p w14:paraId="633D5298" w14:textId="77777777" w:rsidR="00E159F6" w:rsidRDefault="00E159F6">
      <w:pPr>
        <w:jc w:val="both"/>
        <w:rPr>
          <w:rFonts w:ascii="Courier" w:hAnsi="Courier" w:cs="Courier"/>
          <w:b/>
        </w:rPr>
      </w:pPr>
    </w:p>
    <w:p w14:paraId="42968A3A" w14:textId="77777777" w:rsidR="00E16DDF" w:rsidRDefault="00E16DDF">
      <w:pPr>
        <w:jc w:val="both"/>
      </w:pPr>
      <w:r>
        <w:rPr>
          <w:rFonts w:ascii="Courier" w:hAnsi="Courier" w:cs="Courier"/>
          <w:b/>
        </w:rPr>
        <w:t>1_AKH/</w:t>
      </w:r>
      <w:proofErr w:type="spellStart"/>
      <w:r>
        <w:rPr>
          <w:rFonts w:ascii="Courier" w:hAnsi="Courier" w:cs="Courier"/>
          <w:b/>
        </w:rPr>
        <w:t>Adipokinetic</w:t>
      </w:r>
      <w:proofErr w:type="spellEnd"/>
      <w:r>
        <w:rPr>
          <w:rFonts w:ascii="Courier" w:hAnsi="Courier" w:cs="Courier"/>
          <w:b/>
        </w:rPr>
        <w:t xml:space="preserve"> hormone</w:t>
      </w:r>
    </w:p>
    <w:p w14:paraId="2441BA53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AAMQFSSRVVRVVASVLLVLCATCATLVTA</w:t>
      </w:r>
      <w:r>
        <w:rPr>
          <w:rFonts w:ascii="Courier" w:hAnsi="Courier" w:cs="Courier"/>
          <w:highlight w:val="yellow"/>
        </w:rPr>
        <w:t>QVNFSPSW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GAPQQEACKPSMDSLMYLYKLIQDEAQKLTDCEKFAN*</w:t>
      </w:r>
    </w:p>
    <w:p w14:paraId="0895C12C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74205F3E" w14:textId="77777777" w:rsidR="00E16DDF" w:rsidRDefault="00E16DDF">
      <w:pPr>
        <w:jc w:val="both"/>
      </w:pPr>
      <w:r>
        <w:rPr>
          <w:rFonts w:ascii="Courier" w:hAnsi="Courier" w:cs="Courier"/>
          <w:b/>
        </w:rPr>
        <w:t>2_Allatostatin C</w:t>
      </w:r>
    </w:p>
    <w:p w14:paraId="18F2B873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APSWTPLPSPRPAGCALLSVGLLLLALGVASA</w:t>
      </w:r>
      <w:r>
        <w:rPr>
          <w:rFonts w:ascii="Courier" w:hAnsi="Courier" w:cs="Courier"/>
        </w:rPr>
        <w:t>AVVRGQREEANPLTLLLLRGLGGAPAGALVAEAVQLDDGMDVPSSSAAALRRMPPVQAADGDLGDTIFLRAA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QVRYHQCYFNPISCF</w:t>
      </w:r>
      <w:r>
        <w:rPr>
          <w:rFonts w:ascii="Courier" w:hAnsi="Courier" w:cs="Courier"/>
          <w:u w:val="single"/>
        </w:rPr>
        <w:t>G</w:t>
      </w:r>
      <w:r>
        <w:rPr>
          <w:rFonts w:ascii="Courier" w:hAnsi="Courier" w:cs="Courier"/>
        </w:rPr>
        <w:t>*</w:t>
      </w:r>
    </w:p>
    <w:p w14:paraId="329ACF0C" w14:textId="77777777" w:rsidR="00E16DDF" w:rsidRDefault="00E16DDF">
      <w:pPr>
        <w:jc w:val="both"/>
        <w:rPr>
          <w:rFonts w:ascii="Courier" w:hAnsi="Courier" w:cs="Courier"/>
        </w:rPr>
      </w:pPr>
    </w:p>
    <w:p w14:paraId="7805CCD5" w14:textId="77777777" w:rsidR="00E16DDF" w:rsidRDefault="00E16DDF">
      <w:pPr>
        <w:jc w:val="both"/>
      </w:pPr>
      <w:r>
        <w:rPr>
          <w:rFonts w:ascii="Courier" w:hAnsi="Courier" w:cs="Courier"/>
          <w:b/>
        </w:rPr>
        <w:t>3_Allatostatin CC</w:t>
      </w:r>
    </w:p>
    <w:p w14:paraId="1190008B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TLSSVAATLATLAALAALLVPPAAT</w:t>
      </w:r>
      <w:r>
        <w:rPr>
          <w:rFonts w:ascii="Courier" w:hAnsi="Courier" w:cs="Courier"/>
        </w:rPr>
        <w:t>RPAQHDMGLLKGHAADGLGLGLGMGGMGFGRPALALPYLGQDDDDLPLIGKRAVDVGRGGGGGAVANLVAHQDLGSQDSTDYGSSYDEFPMIVPRRAEKRAAIMLDRIFGMMKDAVNGDPNTGLKAIAPDDRMDLQ</w:t>
      </w:r>
      <w:r>
        <w:rPr>
          <w:rFonts w:ascii="Courier" w:hAnsi="Courier" w:cs="Courier"/>
          <w:u w:val="single"/>
        </w:rPr>
        <w:t>RR</w:t>
      </w:r>
      <w:r>
        <w:rPr>
          <w:rFonts w:ascii="Courier" w:hAnsi="Courier" w:cs="Courier"/>
          <w:highlight w:val="yellow"/>
        </w:rPr>
        <w:t>GQQKGRVYWRCYFNAVTCF</w:t>
      </w:r>
      <w:r>
        <w:rPr>
          <w:rFonts w:ascii="Courier" w:hAnsi="Courier" w:cs="Courier"/>
          <w:u w:val="single"/>
        </w:rPr>
        <w:t>RRK</w:t>
      </w:r>
      <w:r>
        <w:rPr>
          <w:rFonts w:ascii="Courier" w:hAnsi="Courier" w:cs="Courier"/>
        </w:rPr>
        <w:t>*</w:t>
      </w:r>
    </w:p>
    <w:p w14:paraId="5C717D08" w14:textId="77777777" w:rsidR="00E16DDF" w:rsidRDefault="00E16DDF">
      <w:pPr>
        <w:jc w:val="both"/>
        <w:rPr>
          <w:rFonts w:ascii="Courier" w:hAnsi="Courier" w:cs="Courier"/>
        </w:rPr>
      </w:pPr>
    </w:p>
    <w:p w14:paraId="08D68004" w14:textId="77777777" w:rsidR="00E16DDF" w:rsidRDefault="00E16DDF">
      <w:pPr>
        <w:jc w:val="both"/>
      </w:pPr>
      <w:r>
        <w:rPr>
          <w:rFonts w:ascii="Courier" w:hAnsi="Courier" w:cs="Courier"/>
          <w:b/>
        </w:rPr>
        <w:t>4_Allatostatin CCC</w:t>
      </w:r>
    </w:p>
    <w:p w14:paraId="27F9C058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VAVRLGHCWLVVLAACMLALCWLAAETSA</w:t>
      </w:r>
      <w:r>
        <w:rPr>
          <w:rFonts w:ascii="Courier" w:hAnsi="Courier" w:cs="Courier"/>
        </w:rPr>
        <w:t>QPAGEKERILNELDLMDDDGSVETALMNYLFAKQMVSKLRKEMDVTDLQ</w:t>
      </w:r>
      <w:r>
        <w:rPr>
          <w:rFonts w:ascii="Courier" w:hAnsi="Courier" w:cs="Courier"/>
          <w:u w:val="single"/>
        </w:rPr>
        <w:t>RKR</w:t>
      </w:r>
      <w:r>
        <w:rPr>
          <w:rFonts w:ascii="Courier" w:hAnsi="Courier" w:cs="Courier"/>
          <w:highlight w:val="yellow"/>
        </w:rPr>
        <w:t>SYWKQCAFNAVSCFG</w:t>
      </w:r>
      <w:r>
        <w:rPr>
          <w:rFonts w:ascii="Courier" w:hAnsi="Courier" w:cs="Courier"/>
        </w:rPr>
        <w:t>*</w:t>
      </w:r>
    </w:p>
    <w:p w14:paraId="3354ADDC" w14:textId="77777777" w:rsidR="00E16DDF" w:rsidRDefault="00E16DDF">
      <w:pPr>
        <w:jc w:val="both"/>
        <w:rPr>
          <w:rFonts w:ascii="Courier" w:hAnsi="Courier" w:cs="Courier"/>
        </w:rPr>
      </w:pPr>
    </w:p>
    <w:p w14:paraId="529EAC1C" w14:textId="77777777" w:rsidR="00E16DDF" w:rsidRDefault="00E16DDF">
      <w:pPr>
        <w:jc w:val="both"/>
      </w:pPr>
      <w:r>
        <w:rPr>
          <w:rFonts w:ascii="Courier" w:hAnsi="Courier" w:cs="Courier"/>
          <w:b/>
        </w:rPr>
        <w:t>56_Allatotropin</w:t>
      </w:r>
    </w:p>
    <w:p w14:paraId="2C3D8A2F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RCQATAPLALLCAAVLVLIVASASA</w:t>
      </w:r>
      <w:r>
        <w:rPr>
          <w:rFonts w:ascii="Courier" w:hAnsi="Courier" w:cs="Courier"/>
        </w:rPr>
        <w:t>APGPGRQVQTKPRTI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  <w:highlight w:val="yellow"/>
        </w:rPr>
        <w:t>GFKNVVLSTARN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GGAPMDGAQGEFVDEATMQANGAEYQRAPGNSFPVQWFVEEIQSNPELARSVVRKFIDENQDGELSAEELLRPVY*</w:t>
      </w:r>
    </w:p>
    <w:p w14:paraId="4FEB0903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06C58D10" w14:textId="77777777" w:rsidR="00E16DDF" w:rsidRDefault="00E16DDF">
      <w:pPr>
        <w:jc w:val="both"/>
      </w:pPr>
      <w:r>
        <w:rPr>
          <w:rFonts w:ascii="Courier" w:hAnsi="Courier" w:cs="Courier"/>
          <w:b/>
        </w:rPr>
        <w:t>6_Bursicon alpha</w:t>
      </w:r>
    </w:p>
    <w:p w14:paraId="63C15189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PAAGRVAGRTTPGAGAAAWWALLWLGAACQVVAA</w:t>
      </w:r>
      <w:r>
        <w:rPr>
          <w:rFonts w:ascii="Courier" w:hAnsi="Courier" w:cs="Courier"/>
          <w:color w:val="000000"/>
          <w:highlight w:val="yellow"/>
        </w:rPr>
        <w:t>AGAGAGGGDAAASGSTPNEECQVTPVIHVLQYPGCVPKPIPSFACTGRCSSYLQVSGSKIWQMERSCMCCQESGEREASVSLFCPKAKPGERKFRKVSTKAPLECMCRPCTGVEESAIIPQEIAGYADEGPLSHHFRTSS</w:t>
      </w:r>
      <w:r>
        <w:rPr>
          <w:rFonts w:ascii="Courier" w:hAnsi="Courier" w:cs="Courier"/>
        </w:rPr>
        <w:t>*</w:t>
      </w:r>
    </w:p>
    <w:p w14:paraId="0A61F3DA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6AD4A811" w14:textId="77777777" w:rsidR="00E16DDF" w:rsidRDefault="00E16DDF">
      <w:pPr>
        <w:jc w:val="both"/>
      </w:pPr>
      <w:r>
        <w:rPr>
          <w:rFonts w:ascii="Courier" w:hAnsi="Courier" w:cs="Courier"/>
          <w:b/>
        </w:rPr>
        <w:t>7_Bursicon-beta</w:t>
      </w:r>
    </w:p>
    <w:p w14:paraId="7B408504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PSRVRAMWLVRSVLLAVLVLAHGAAA</w:t>
      </w:r>
      <w:r>
        <w:rPr>
          <w:rFonts w:ascii="Courier" w:hAnsi="Courier" w:cs="Courier"/>
          <w:color w:val="000000"/>
          <w:highlight w:val="yellow"/>
        </w:rPr>
        <w:t>ETEEACETLPSEIHIVKEEFDELGRLSRTCNGDIAVNKCEGACSSQVQPSVITPTGFLKECYCCRESFLRERVVSLTHCYDPDGARLTAEGRHSMEVKLREPADCRCAKCGDYS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</w:rPr>
        <w:t>*</w:t>
      </w:r>
    </w:p>
    <w:p w14:paraId="753BD992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14169E44" w14:textId="77777777" w:rsidR="00E16DDF" w:rsidRDefault="00E16DDF">
      <w:pPr>
        <w:jc w:val="both"/>
      </w:pPr>
      <w:r>
        <w:rPr>
          <w:rFonts w:ascii="Courier" w:hAnsi="Courier" w:cs="Courier"/>
          <w:b/>
        </w:rPr>
        <w:t>8_Calcitonin-like Diuretic hormone</w:t>
      </w:r>
    </w:p>
    <w:p w14:paraId="42C263A8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QTSTVVLVAALAMAALFTAVRA</w:t>
      </w:r>
      <w:r>
        <w:rPr>
          <w:rFonts w:ascii="Courier" w:hAnsi="Courier" w:cs="Courier"/>
        </w:rPr>
        <w:t>APMGGEPVYNYARPGEIDAEDLVELLKRIAQELRRPEQGLQEA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GMDFGLSRGFSGAGAAKHLMGLAAANYAGGP</w:t>
      </w:r>
      <w:r>
        <w:rPr>
          <w:rFonts w:ascii="Courier" w:hAnsi="Courier" w:cs="Courier"/>
          <w:u w:val="single"/>
        </w:rPr>
        <w:t>GRRRR</w:t>
      </w:r>
      <w:r>
        <w:rPr>
          <w:rFonts w:ascii="Courier" w:hAnsi="Courier" w:cs="Courier"/>
        </w:rPr>
        <w:t>SAAPAAPAAPGAAPGAAPQL*</w:t>
      </w:r>
    </w:p>
    <w:p w14:paraId="3675EC6A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64FB63D1" w14:textId="77777777" w:rsidR="00E16DDF" w:rsidRDefault="00E16DDF">
      <w:pPr>
        <w:jc w:val="both"/>
      </w:pPr>
      <w:r>
        <w:rPr>
          <w:rFonts w:ascii="Courier" w:hAnsi="Courier" w:cs="Courier"/>
          <w:b/>
        </w:rPr>
        <w:t>9a_</w:t>
      </w:r>
      <w:r>
        <w:rPr>
          <w:rFonts w:ascii="Courier" w:hAnsi="Courier" w:cs="Courier"/>
          <w:b/>
          <w:bCs/>
        </w:rPr>
        <w:t>Capa/</w:t>
      </w:r>
      <w:proofErr w:type="spellStart"/>
      <w:r>
        <w:rPr>
          <w:rFonts w:ascii="Courier" w:hAnsi="Courier" w:cs="Courier"/>
          <w:b/>
          <w:bCs/>
        </w:rPr>
        <w:t>Periviscerokinin</w:t>
      </w:r>
      <w:proofErr w:type="spellEnd"/>
      <w:r>
        <w:rPr>
          <w:rFonts w:ascii="Courier" w:hAnsi="Courier" w:cs="Courier"/>
          <w:b/>
          <w:bCs/>
        </w:rPr>
        <w:t xml:space="preserve"> splice variant a</w:t>
      </w:r>
    </w:p>
    <w:p w14:paraId="1B312371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REYVLLLAALALGARA</w:t>
      </w:r>
      <w:r>
        <w:rPr>
          <w:rFonts w:ascii="Courier" w:hAnsi="Courier" w:cs="Courier"/>
        </w:rPr>
        <w:t>AEPLQDHGLGEN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QGLIPFPRV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</w:rPr>
        <w:t>SENADPRTMPAAWLVAPEYYP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VASWMPSSSPRL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</w:rPr>
        <w:t>QNKRFETDNAAWTLVNVRDYPAMNRPQR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  <w:highlight w:val="yellow"/>
        </w:rPr>
        <w:t>DSASFTPRL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</w:rPr>
        <w:t>ELESDEEVAVHDAPGLGPQDDLQGSVRL*</w:t>
      </w:r>
    </w:p>
    <w:p w14:paraId="472969B6" w14:textId="77777777" w:rsidR="00E16DDF" w:rsidRDefault="00E16DDF">
      <w:pPr>
        <w:jc w:val="both"/>
        <w:rPr>
          <w:rFonts w:ascii="Courier" w:hAnsi="Courier" w:cs="Courier"/>
          <w:sz w:val="8"/>
          <w:szCs w:val="8"/>
        </w:rPr>
      </w:pPr>
    </w:p>
    <w:p w14:paraId="1AC945C8" w14:textId="77777777" w:rsidR="00E16DDF" w:rsidRDefault="00E16DDF">
      <w:pPr>
        <w:jc w:val="both"/>
      </w:pPr>
      <w:r>
        <w:rPr>
          <w:rFonts w:ascii="Courier" w:hAnsi="Courier" w:cs="Courier"/>
          <w:b/>
        </w:rPr>
        <w:t>9b_</w:t>
      </w:r>
      <w:r>
        <w:rPr>
          <w:rFonts w:ascii="Courier" w:hAnsi="Courier" w:cs="Courier"/>
          <w:b/>
          <w:bCs/>
        </w:rPr>
        <w:t>Capa/</w:t>
      </w:r>
      <w:proofErr w:type="spellStart"/>
      <w:r>
        <w:rPr>
          <w:rFonts w:ascii="Courier" w:hAnsi="Courier" w:cs="Courier"/>
          <w:b/>
          <w:bCs/>
        </w:rPr>
        <w:t>Periviscerokinin</w:t>
      </w:r>
      <w:proofErr w:type="spellEnd"/>
      <w:r>
        <w:rPr>
          <w:rFonts w:ascii="Courier" w:hAnsi="Courier" w:cs="Courier"/>
          <w:b/>
          <w:bCs/>
        </w:rPr>
        <w:t xml:space="preserve"> splice variant b</w:t>
      </w:r>
    </w:p>
    <w:p w14:paraId="3686DB41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lastRenderedPageBreak/>
        <w:t>MREYVLLLAALALGARA</w:t>
      </w:r>
      <w:r>
        <w:rPr>
          <w:rFonts w:ascii="Courier" w:hAnsi="Courier" w:cs="Courier"/>
          <w:color w:val="000000"/>
          <w:highlight w:val="yellow"/>
        </w:rPr>
        <w:t>AEPLQDHEDGPGPGVGDGLPDHHTRV</w:t>
      </w:r>
      <w:r>
        <w:rPr>
          <w:rFonts w:ascii="Courier" w:hAnsi="Courier" w:cs="Courier"/>
          <w:highlight w:val="yellow"/>
        </w:rPr>
        <w:t>QREVQGLFPFPRV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</w:rPr>
        <w:t>ATWGTRDSGLGEN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QGLIPFPRV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</w:rPr>
        <w:t>SENADPRTMPAAWLVAPEYYP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VASWMPSSSPRL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</w:rPr>
        <w:t>QNKRFETDNAAWTLVNVRDYPAMNRPQR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  <w:highlight w:val="yellow"/>
        </w:rPr>
        <w:t>DSASFTPRL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</w:rPr>
        <w:t>ELESDEEVAVHDAPGLGPQDDLQGSVRL*</w:t>
      </w:r>
    </w:p>
    <w:p w14:paraId="6E961F08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10316E9E" w14:textId="77777777" w:rsidR="00E16DDF" w:rsidRDefault="00E16DDF">
      <w:pPr>
        <w:jc w:val="both"/>
      </w:pPr>
      <w:r>
        <w:rPr>
          <w:rFonts w:ascii="Courier" w:hAnsi="Courier" w:cs="Courier"/>
          <w:b/>
        </w:rPr>
        <w:t>10_CCHamide-1</w:t>
      </w:r>
    </w:p>
    <w:p w14:paraId="536D6EDA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RVLECVLQVTVVLVLSWACEA</w:t>
      </w:r>
      <w:r>
        <w:rPr>
          <w:rFonts w:ascii="Courier" w:hAnsi="Courier" w:cs="Courier"/>
          <w:highlight w:val="yellow"/>
        </w:rPr>
        <w:t>STGGCSRYGHACWGGH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SSHAVKALPVTLPVRDVDLEAAESGDASETAQDADDAELEAARVEAADALRRRGYQPYQVDRVDSVLPAHLADLISLPREPVVQDPDPVDESEELMHRIRSQNRRRPKNRENDVQVLII*</w:t>
      </w:r>
    </w:p>
    <w:p w14:paraId="284277AA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18F57FC4" w14:textId="77777777" w:rsidR="00E16DDF" w:rsidRDefault="00E16DDF">
      <w:pPr>
        <w:jc w:val="both"/>
      </w:pPr>
      <w:r>
        <w:rPr>
          <w:rFonts w:ascii="Courier" w:hAnsi="Courier" w:cs="Courier"/>
          <w:b/>
        </w:rPr>
        <w:t>11_CCHamide-2</w:t>
      </w:r>
    </w:p>
    <w:p w14:paraId="1D332EDD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KTAAITLVLLGMLWAGTTSA</w:t>
      </w:r>
      <w:r>
        <w:rPr>
          <w:rFonts w:ascii="Courier" w:hAnsi="Courier" w:cs="Courier"/>
        </w:rPr>
        <w:t>APQ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GCSAYGHSCFGGY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AGGGAGVLVAPLPPPQPRGADGDPTPERLPYLRSLRSPQDDDEAAFIVLRQSPVSSRTPLWGRPAAASTRTYHGEDDDNNGETVSVLEGGGGLGGGAVPAAERRADSAEEAEQAAEPYTNINHADRLFLRRWLRTYRRASDRAARGSARE*</w:t>
      </w:r>
    </w:p>
    <w:p w14:paraId="4F9991A7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51758471" w14:textId="77777777" w:rsidR="00E16DDF" w:rsidRDefault="00E16DDF">
      <w:pPr>
        <w:jc w:val="both"/>
      </w:pPr>
      <w:r>
        <w:rPr>
          <w:rFonts w:ascii="Courier" w:hAnsi="Courier" w:cs="Courier"/>
          <w:b/>
        </w:rPr>
        <w:t>12_CNMamide</w:t>
      </w:r>
    </w:p>
    <w:p w14:paraId="2466B58D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CMAPLLLWTAVVAALASLGSVGVSA</w:t>
      </w:r>
      <w:r>
        <w:rPr>
          <w:rFonts w:ascii="Courier" w:hAnsi="Courier" w:cs="Courier"/>
        </w:rPr>
        <w:t>MPMLTDQGQRAEPYVPTAILEWYLQQRDLQQRDMQQREADLDQPPVQQLQPSEIQQQFREWLTTQLARLPAPVEQGEEANKALVGPPQP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GNYMALCHFKICNM</w:t>
      </w:r>
      <w:r>
        <w:rPr>
          <w:rFonts w:ascii="Courier" w:hAnsi="Courier" w:cs="Courier"/>
          <w:u w:val="single"/>
        </w:rPr>
        <w:t>GRK</w:t>
      </w:r>
      <w:r>
        <w:rPr>
          <w:rFonts w:ascii="Courier" w:hAnsi="Courier" w:cs="Courier"/>
        </w:rPr>
        <w:t>RSGRLQSQDLP*</w:t>
      </w:r>
    </w:p>
    <w:p w14:paraId="134F952D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6F1AA69A" w14:textId="77777777" w:rsidR="00E16DDF" w:rsidRDefault="00E16DDF">
      <w:pPr>
        <w:jc w:val="both"/>
      </w:pPr>
      <w:r>
        <w:rPr>
          <w:rFonts w:ascii="Courier" w:hAnsi="Courier" w:cs="Courier"/>
          <w:b/>
        </w:rPr>
        <w:t>13_Corazonin-1</w:t>
      </w:r>
    </w:p>
    <w:p w14:paraId="6C76582E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IVLLAAAMAALLLADCAVG</w:t>
      </w:r>
      <w:r>
        <w:rPr>
          <w:rFonts w:ascii="Courier" w:hAnsi="Courier" w:cs="Courier"/>
          <w:highlight w:val="yellow"/>
        </w:rPr>
        <w:t>QTFSYSRGWKS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AVGAAGAALPPSGPPSVSLGGRPADDILAEDLPLYRYFLEGRGEHRVPYDPWRLVEDPVLHLVRRPGLPQSSEQAGEHDER*</w:t>
      </w:r>
    </w:p>
    <w:p w14:paraId="1321CED4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13086712" w14:textId="77777777" w:rsidR="00E16DDF" w:rsidRDefault="00E16DDF">
      <w:pPr>
        <w:jc w:val="both"/>
      </w:pPr>
      <w:r>
        <w:rPr>
          <w:rFonts w:ascii="Courier" w:hAnsi="Courier" w:cs="Courier"/>
          <w:b/>
        </w:rPr>
        <w:t>14_Corazonin-2</w:t>
      </w:r>
    </w:p>
    <w:p w14:paraId="4466DF07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AKTLVGLLAASLVVLLLADVALG</w:t>
      </w:r>
      <w:r>
        <w:rPr>
          <w:rFonts w:ascii="Courier" w:hAnsi="Courier" w:cs="Courier"/>
          <w:highlight w:val="yellow"/>
        </w:rPr>
        <w:t>QQTFTYSRGWKP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ARAVPLPPPPPRPRATPNAPASYPEDVVLDDQPVRYFVEALGERWAPFDVAPWRPQAQPPAQDDDERYRHAEQPSQGEHDDH*</w:t>
      </w:r>
    </w:p>
    <w:p w14:paraId="3986DFF1" w14:textId="77777777" w:rsidR="00E16DDF" w:rsidRDefault="00E16DDF">
      <w:pPr>
        <w:jc w:val="both"/>
        <w:rPr>
          <w:rFonts w:ascii="Courier" w:hAnsi="Courier" w:cs="Courier"/>
        </w:rPr>
      </w:pPr>
    </w:p>
    <w:p w14:paraId="0649F693" w14:textId="77777777" w:rsidR="00E16DDF" w:rsidRDefault="00E16DDF">
      <w:pPr>
        <w:jc w:val="both"/>
      </w:pPr>
      <w:r>
        <w:rPr>
          <w:rFonts w:ascii="Courier" w:hAnsi="Courier" w:cs="Courier"/>
          <w:b/>
        </w:rPr>
        <w:t>15_Corticotropin releasing-factor (CRF)-related diuretic hormone</w:t>
      </w:r>
    </w:p>
    <w:p w14:paraId="5E850698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VVRRSGGRPLTASWELAVVLLCALCGAGRA</w:t>
      </w:r>
      <w:r>
        <w:rPr>
          <w:rFonts w:ascii="Courier" w:hAnsi="Courier" w:cs="Courier"/>
        </w:rPr>
        <w:t>AAPWNQDEDLAALGSLDSLLAYEDLRQAVQQAEDAWGQPGAVAGVAPGAVPGAAARGKGAAAWQPAEPDPQLYLLTEYDRGGQGQTRVKRNREAVAAAAAAGRLSARSNNGL</w:t>
      </w:r>
      <w:r>
        <w:rPr>
          <w:rFonts w:ascii="Courier" w:hAnsi="Courier" w:cs="Courier"/>
          <w:u w:val="single"/>
        </w:rPr>
        <w:t>RR</w:t>
      </w:r>
      <w:r>
        <w:rPr>
          <w:rFonts w:ascii="Courier" w:hAnsi="Courier" w:cs="Courier"/>
          <w:highlight w:val="yellow"/>
        </w:rPr>
        <w:t>HVRNPSSSSSQRLSIVNPLDVLRQRLLLEIARRRKASVPQSNREMLEGI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SWSPKVSAEQQVERLERCLAELGELNELRGPAKAEDKLARLTLLYRAIEYGNKCDLTSDLGDQGDQRQQQQQQQQQLPSETRPQEQGETNHIRDEQDDWSARQQANGWSRNTRAATSSNLTS*</w:t>
      </w:r>
    </w:p>
    <w:p w14:paraId="305AE0F8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29754537" w14:textId="77777777" w:rsidR="00E16DDF" w:rsidRDefault="00E16DDF">
      <w:pPr>
        <w:jc w:val="both"/>
      </w:pPr>
      <w:r>
        <w:rPr>
          <w:rFonts w:ascii="Courier" w:hAnsi="Courier" w:cs="Courier"/>
          <w:b/>
        </w:rPr>
        <w:t>16_Crustacean cardioactive peptide</w:t>
      </w:r>
    </w:p>
    <w:p w14:paraId="12ED0E86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QLALMLLGGALLSVAAVTRVHA</w:t>
      </w:r>
      <w:r>
        <w:rPr>
          <w:rFonts w:ascii="Courier" w:hAnsi="Courier" w:cs="Courier"/>
        </w:rPr>
        <w:t>DDVINTVDMDTYDDDRA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PFCNAFTGC</w:t>
      </w:r>
      <w:r>
        <w:rPr>
          <w:rFonts w:ascii="Courier" w:hAnsi="Courier" w:cs="Courier"/>
          <w:u w:val="single"/>
        </w:rPr>
        <w:t>GRK</w:t>
      </w:r>
      <w:r>
        <w:rPr>
          <w:rFonts w:ascii="Courier" w:hAnsi="Courier" w:cs="Courier"/>
        </w:rPr>
        <w:t>RSGPAPLPVSRPLRSDDPMATLFDLNSEPAVAELSRQILSEAKLWEAIKEASRDE</w:t>
      </w:r>
      <w:r>
        <w:rPr>
          <w:rFonts w:ascii="Courier" w:hAnsi="Courier" w:cs="Courier"/>
          <w:u w:val="single"/>
        </w:rPr>
        <w:t>GRR</w:t>
      </w:r>
      <w:r>
        <w:rPr>
          <w:rFonts w:ascii="Courier" w:hAnsi="Courier" w:cs="Courier"/>
        </w:rPr>
        <w:t>RHSLEVGTLYAAHQDGGDDVVVIVVTRSGCSCR*</w:t>
      </w:r>
    </w:p>
    <w:p w14:paraId="2B52DF5B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254F7423" w14:textId="77777777" w:rsidR="00E16DDF" w:rsidRDefault="00E16DDF">
      <w:pPr>
        <w:jc w:val="both"/>
      </w:pPr>
      <w:r>
        <w:rPr>
          <w:rFonts w:ascii="Courier" w:hAnsi="Courier" w:cs="Courier"/>
          <w:b/>
        </w:rPr>
        <w:t>17a_Ion transport peptide</w:t>
      </w:r>
      <w:r>
        <w:rPr>
          <w:rFonts w:ascii="Courier" w:hAnsi="Courier" w:cs="Courier"/>
          <w:b/>
          <w:bCs/>
        </w:rPr>
        <w:t xml:space="preserve"> splice variant a</w:t>
      </w:r>
    </w:p>
    <w:p w14:paraId="74272087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PPLVARSWACSLACVALLGCLVSAPCSA</w:t>
      </w:r>
      <w:r>
        <w:rPr>
          <w:rFonts w:ascii="Courier" w:hAnsi="Courier" w:cs="Courier"/>
        </w:rPr>
        <w:t>MVLGHYAGHVGHLGHPLS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SFFDIQCKGVYDKSIFARLDRICEDCYNLFREPQLHSLCRSDCYSTVYFKGCLEALLLKEEEAKFDLMIESLSGGLQ</w:t>
      </w:r>
      <w:r>
        <w:rPr>
          <w:rFonts w:ascii="Courier" w:hAnsi="Courier" w:cs="Courier"/>
        </w:rPr>
        <w:t>*</w:t>
      </w:r>
    </w:p>
    <w:p w14:paraId="1C17D5A1" w14:textId="77777777" w:rsidR="00E16DDF" w:rsidRDefault="00E16DDF">
      <w:pPr>
        <w:jc w:val="both"/>
      </w:pPr>
    </w:p>
    <w:p w14:paraId="596B3B42" w14:textId="77777777" w:rsidR="00E16DDF" w:rsidRDefault="00E16DDF">
      <w:pPr>
        <w:jc w:val="both"/>
      </w:pPr>
      <w:r>
        <w:rPr>
          <w:rFonts w:ascii="Courier" w:hAnsi="Courier" w:cs="Courier"/>
          <w:b/>
        </w:rPr>
        <w:t>17b_Ion transport peptide</w:t>
      </w:r>
      <w:r>
        <w:rPr>
          <w:rFonts w:ascii="Courier" w:hAnsi="Courier" w:cs="Courier"/>
          <w:b/>
          <w:bCs/>
        </w:rPr>
        <w:t xml:space="preserve"> splice variant b</w:t>
      </w:r>
    </w:p>
    <w:p w14:paraId="01CD2E8B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PPLVARSWACSLACVALLGCLVSAPCSA</w:t>
      </w:r>
      <w:r>
        <w:rPr>
          <w:rFonts w:ascii="Courier" w:hAnsi="Courier" w:cs="Courier"/>
        </w:rPr>
        <w:t>MVLGHYAGHVGHLGHPLS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SFFDIQCKGVYDKSIFARLDRICEDCYNLFREPQLHSLCRKGCFTTDYFKGCLDALLLQDEMEDIQTWIKQLHGADPGV</w:t>
      </w:r>
      <w:r>
        <w:rPr>
          <w:rFonts w:ascii="Courier" w:hAnsi="Courier" w:cs="Courier"/>
        </w:rPr>
        <w:t>*</w:t>
      </w:r>
    </w:p>
    <w:p w14:paraId="377F3CA0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27458D76" w14:textId="77777777" w:rsidR="00E16DDF" w:rsidRDefault="00E16DDF">
      <w:pPr>
        <w:jc w:val="both"/>
      </w:pPr>
      <w:r>
        <w:rPr>
          <w:rFonts w:ascii="Courier" w:hAnsi="Courier" w:cs="Courier"/>
          <w:b/>
        </w:rPr>
        <w:t>18_Ecdysis triggering hormone</w:t>
      </w:r>
    </w:p>
    <w:p w14:paraId="3250AF5A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AGRGSTAPRPDMAHVLLGVAVALCSLLLVAC</w:t>
      </w:r>
      <w:r>
        <w:rPr>
          <w:rFonts w:ascii="Courier" w:hAnsi="Courier" w:cs="Courier"/>
        </w:rPr>
        <w:t>EPKPEAGGAAVTRQ</w:t>
      </w:r>
      <w:r>
        <w:rPr>
          <w:rFonts w:ascii="Courier" w:hAnsi="Courier" w:cs="Courier"/>
          <w:u w:val="single"/>
        </w:rPr>
        <w:t>RR</w:t>
      </w:r>
      <w:r>
        <w:rPr>
          <w:rFonts w:ascii="Courier" w:hAnsi="Courier" w:cs="Courier"/>
          <w:highlight w:val="yellow"/>
        </w:rPr>
        <w:t>SDDYDNMDNFLMGSSDYDNFFLKTAKSVPRI</w:t>
      </w:r>
      <w:r>
        <w:rPr>
          <w:rFonts w:ascii="Courier" w:hAnsi="Courier" w:cs="Courier"/>
          <w:u w:val="single"/>
        </w:rPr>
        <w:t>GRR</w:t>
      </w:r>
      <w:r>
        <w:rPr>
          <w:rFonts w:ascii="Courier" w:hAnsi="Courier" w:cs="Courier"/>
        </w:rPr>
        <w:t>SSAGAAEDPEPMHVD</w:t>
      </w:r>
      <w:r>
        <w:rPr>
          <w:rFonts w:ascii="Courier" w:hAnsi="Courier" w:cs="Courier"/>
          <w:u w:val="single"/>
        </w:rPr>
        <w:t>RR</w:t>
      </w:r>
      <w:r>
        <w:rPr>
          <w:rFonts w:ascii="Courier" w:hAnsi="Courier" w:cs="Courier"/>
          <w:highlight w:val="yellow"/>
        </w:rPr>
        <w:t>STDANELVPAYANGYDHFFLKASKSVPRI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NDEFFMKTAKSVPRI</w:t>
      </w:r>
      <w:r>
        <w:rPr>
          <w:rFonts w:ascii="Courier" w:hAnsi="Courier" w:cs="Courier"/>
          <w:u w:val="single"/>
        </w:rPr>
        <w:t>GRR</w:t>
      </w:r>
      <w:r>
        <w:rPr>
          <w:rFonts w:ascii="Courier" w:hAnsi="Courier" w:cs="Courier"/>
        </w:rPr>
        <w:t>SGDGPDNFLLKGRDQSDFLKTSGEPRL</w:t>
      </w:r>
      <w:r>
        <w:rPr>
          <w:rFonts w:ascii="Courier" w:hAnsi="Courier" w:cs="Courier"/>
          <w:u w:val="single"/>
        </w:rPr>
        <w:t>RR</w:t>
      </w:r>
      <w:r>
        <w:rPr>
          <w:rFonts w:ascii="Courier" w:hAnsi="Courier" w:cs="Courier"/>
        </w:rPr>
        <w:t>SGLVEALRGHRLE</w:t>
      </w:r>
      <w:r>
        <w:rPr>
          <w:rFonts w:ascii="Courier" w:hAnsi="Courier" w:cs="Courier"/>
          <w:u w:val="single"/>
        </w:rPr>
        <w:t>RR</w:t>
      </w:r>
      <w:r>
        <w:rPr>
          <w:rFonts w:ascii="Courier" w:hAnsi="Courier" w:cs="Courier"/>
        </w:rPr>
        <w:t>SRAQQVEEAEWPAHGALGGNDAVL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</w:rPr>
        <w:t>QHATHPHRIQ</w:t>
      </w:r>
      <w:r>
        <w:rPr>
          <w:rFonts w:ascii="Courier" w:hAnsi="Courier" w:cs="Courier"/>
          <w:u w:val="single"/>
        </w:rPr>
        <w:t>RR</w:t>
      </w:r>
      <w:r>
        <w:rPr>
          <w:rFonts w:ascii="Courier" w:hAnsi="Courier" w:cs="Courier"/>
          <w:highlight w:val="yellow"/>
        </w:rPr>
        <w:t>NFDELMAKAAKTVPRM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MHPALDEVGDWGTEQQWPWFRQQDNQPGPY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</w:rPr>
        <w:t>APNPADLIDLSQVPWESLDMYLRQMEARRGLGDDDKHLHDVVLIESEAGDKGDEAVDKWAYSVADKKDNKELEEARFQPDV</w:t>
      </w:r>
      <w:r>
        <w:rPr>
          <w:rFonts w:ascii="Courier" w:hAnsi="Courier" w:cs="Courier"/>
          <w:u w:val="single"/>
        </w:rPr>
        <w:t>KKRK</w:t>
      </w:r>
      <w:r>
        <w:rPr>
          <w:rFonts w:ascii="Courier" w:hAnsi="Courier" w:cs="Courier"/>
        </w:rPr>
        <w:t>*</w:t>
      </w:r>
    </w:p>
    <w:p w14:paraId="5C63CE1C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7BE6EDC5" w14:textId="77777777" w:rsidR="00E16DDF" w:rsidRDefault="00E16DDF">
      <w:pPr>
        <w:jc w:val="both"/>
      </w:pPr>
      <w:r>
        <w:rPr>
          <w:rFonts w:ascii="Courier" w:hAnsi="Courier" w:cs="Courier"/>
          <w:b/>
        </w:rPr>
        <w:t>19_Eclosion hormone</w:t>
      </w:r>
    </w:p>
    <w:p w14:paraId="653CAA75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lastRenderedPageBreak/>
        <w:t>MPLSAKMVSLMLLLLVLSASLA</w:t>
      </w:r>
      <w:r>
        <w:rPr>
          <w:rFonts w:ascii="Courier" w:hAnsi="Courier" w:cs="Courier"/>
          <w:color w:val="000000"/>
          <w:highlight w:val="yellow"/>
        </w:rPr>
        <w:t>ASNQVHICVENCAQCKRMLGDYFHGQLCAETCVELGGASIPDCQDVDSIRPFLVKADLV</w:t>
      </w:r>
      <w:r>
        <w:rPr>
          <w:rFonts w:ascii="Courier" w:hAnsi="Courier" w:cs="Courier"/>
        </w:rPr>
        <w:t>*</w:t>
      </w:r>
    </w:p>
    <w:p w14:paraId="63642923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148B0D5E" w14:textId="77777777" w:rsidR="00E16DDF" w:rsidRDefault="00E16DDF">
      <w:pPr>
        <w:jc w:val="both"/>
      </w:pPr>
      <w:r>
        <w:rPr>
          <w:rFonts w:ascii="Courier" w:hAnsi="Courier" w:cs="Courier"/>
          <w:b/>
        </w:rPr>
        <w:t>20_Elevenin</w:t>
      </w:r>
    </w:p>
    <w:p w14:paraId="358C86F9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GRLFGALLVLLLAHCCIQAGRA</w:t>
      </w:r>
      <w:r>
        <w:rPr>
          <w:rFonts w:ascii="Courier" w:hAnsi="Courier" w:cs="Courier"/>
        </w:rPr>
        <w:t>SNPS</w:t>
      </w:r>
      <w:r>
        <w:rPr>
          <w:rFonts w:ascii="Courier" w:hAnsi="Courier" w:cs="Courier"/>
          <w:u w:val="single"/>
        </w:rPr>
        <w:t>RK</w:t>
      </w:r>
      <w:r>
        <w:rPr>
          <w:rFonts w:ascii="Courier" w:hAnsi="Courier" w:cs="Courier"/>
          <w:highlight w:val="yellow"/>
        </w:rPr>
        <w:t>SLRSIDCRRLVFHPQCRGIAA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</w:rPr>
        <w:t>SMPSLQEERYQLDRSRGRVSRRTPTMTSSSGWTTTRRPPRTRTASGSTGWVRPLTPSWSWRRTTATTSSRPTRPCRWPATT*</w:t>
      </w:r>
    </w:p>
    <w:p w14:paraId="6B22BE4B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2EEB3A29" w14:textId="77777777" w:rsidR="00E16DDF" w:rsidRDefault="00E16DDF">
      <w:pPr>
        <w:jc w:val="both"/>
      </w:pPr>
      <w:r>
        <w:rPr>
          <w:rFonts w:ascii="Courier" w:hAnsi="Courier" w:cs="Courier"/>
          <w:b/>
        </w:rPr>
        <w:t xml:space="preserve">21_FGLa-related </w:t>
      </w:r>
      <w:proofErr w:type="spellStart"/>
      <w:r>
        <w:rPr>
          <w:rFonts w:ascii="Courier" w:hAnsi="Courier" w:cs="Courier"/>
          <w:b/>
        </w:rPr>
        <w:t>allatostatin</w:t>
      </w:r>
      <w:proofErr w:type="spellEnd"/>
    </w:p>
    <w:p w14:paraId="1122F490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FRIFKKNKFVVGLASIAATAPVLG</w:t>
      </w:r>
      <w:r>
        <w:rPr>
          <w:rFonts w:ascii="Courier" w:hAnsi="Courier" w:cs="Courier"/>
        </w:rPr>
        <w:t>TMRDSGIGDKMAVGELKFEAPLAQFEEAEDWGSIEFSKTGGGGVGVLADLHDDVRNSNSPLHHNHHNNLLNGGTRSPEHLLLHQVDDNVIDNSTIVAVDNQQVDNAAQCRQHDNHTTNATTLLNGISVNGDGGEDNFLAESFSGSLEDLVNTFDDKITKCFCNFDESVEKLAPVQGLGALASLKRLEALTDDRLDDDQLEED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ASSMYQFGL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ARAYEFGL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RAYEFGL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RAYEFGL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RAYEFGL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ARAYEFGL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SRAYEFGL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SRAYEFGL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TRAYEFGL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ARAYEFGL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SGRDYSFGL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LPNE</w:t>
      </w:r>
      <w:r>
        <w:rPr>
          <w:rFonts w:ascii="Courier" w:hAnsi="Courier" w:cs="Courier"/>
          <w:u w:val="single"/>
        </w:rPr>
        <w:t>RR</w:t>
      </w:r>
      <w:r>
        <w:rPr>
          <w:rFonts w:ascii="Courier" w:hAnsi="Courier" w:cs="Courier"/>
          <w:highlight w:val="yellow"/>
        </w:rPr>
        <w:t>YAFGL</w:t>
      </w:r>
      <w:r>
        <w:rPr>
          <w:rFonts w:ascii="Courier" w:hAnsi="Courier" w:cs="Courier"/>
        </w:rPr>
        <w:t>GKRGMGSGVLLLLLVAAETCRASSGSLSGSGSSPSGAEAAAVSEAVSAAGGAGVGAVAVPGGVFELTGWPYASYSALY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LPAQYNFGL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GADNKLYSFGL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AADAEADADADYDDDDGDEVSSTREVPSAEELSPSLALGRPHAYSAVRRVDYLAHCSRPRTLGSDELPEAVEQATEQDWQTGGADSVGKREVAPQELREVAAEHAEHDHHQQQHQEAHSAPGEHGART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AASMQYGFGL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MVDALVDGALDDGDVLELEDMVDADTDALERAGRAS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  <w:highlight w:val="yellow"/>
        </w:rPr>
        <w:t>QYGFGL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AYDASNA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GPTRQYGFGL</w:t>
      </w:r>
      <w:r>
        <w:rPr>
          <w:rFonts w:ascii="Courier" w:hAnsi="Courier" w:cs="Courier"/>
          <w:u w:val="single"/>
        </w:rPr>
        <w:t>GRR</w:t>
      </w:r>
      <w:r>
        <w:rPr>
          <w:rFonts w:ascii="Courier" w:hAnsi="Courier" w:cs="Courier"/>
          <w:highlight w:val="yellow"/>
        </w:rPr>
        <w:t>SMQYNFGI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SSGEAGADANLSPAER*</w:t>
      </w:r>
    </w:p>
    <w:p w14:paraId="050CFE99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5E8FF598" w14:textId="77777777" w:rsidR="00E16DDF" w:rsidRDefault="00E16DDF">
      <w:pPr>
        <w:jc w:val="both"/>
      </w:pPr>
      <w:r>
        <w:rPr>
          <w:rFonts w:ascii="Courier" w:hAnsi="Courier" w:cs="Courier"/>
          <w:b/>
        </w:rPr>
        <w:t>22_FMRFamide</w:t>
      </w:r>
    </w:p>
    <w:p w14:paraId="53CDA308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GHWTTLYCVLLAAAYCAA</w:t>
      </w:r>
      <w:r>
        <w:rPr>
          <w:rFonts w:ascii="Courier" w:hAnsi="Courier" w:cs="Courier"/>
        </w:rPr>
        <w:t>QDDVLADTDPCHHGCDENALLLLPRRAERSVPVSLIATGMLS</w:t>
      </w:r>
      <w:r>
        <w:rPr>
          <w:rFonts w:ascii="Courier" w:hAnsi="Courier" w:cs="Courier"/>
          <w:u w:val="single"/>
        </w:rPr>
        <w:t>RR</w:t>
      </w:r>
      <w:r>
        <w:rPr>
          <w:rFonts w:ascii="Courier" w:hAnsi="Courier" w:cs="Courier"/>
          <w:highlight w:val="yellow"/>
        </w:rPr>
        <w:t>SALENNFMRF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  <w:highlight w:val="yellow"/>
        </w:rPr>
        <w:t>SAPAAPAASDAKGVQDDGALRPARADNFMRF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</w:rPr>
        <w:t>SGAALGTMGSAAEGERVA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  <w:highlight w:val="yellow"/>
        </w:rPr>
        <w:t>GGDHNSNGFIRF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  <w:highlight w:val="yellow"/>
        </w:rPr>
        <w:t>SKDNYMRF</w:t>
      </w:r>
      <w:r>
        <w:rPr>
          <w:rFonts w:ascii="Courier" w:hAnsi="Courier" w:cs="Courier"/>
        </w:rPr>
        <w:t>GR</w:t>
      </w:r>
      <w:r>
        <w:rPr>
          <w:rFonts w:ascii="Courier" w:hAnsi="Courier" w:cs="Courier"/>
          <w:highlight w:val="yellow"/>
        </w:rPr>
        <w:t>AGGQDDNFVRF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  <w:highlight w:val="yellow"/>
        </w:rPr>
        <w:t>PDRQSNFVRF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  <w:highlight w:val="yellow"/>
        </w:rPr>
        <w:t>EPSNFVRF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  <w:highlight w:val="yellow"/>
        </w:rPr>
        <w:t>SSKDNYMRF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  <w:highlight w:val="yellow"/>
        </w:rPr>
        <w:t>AGKDNYMRF</w:t>
      </w:r>
      <w:r>
        <w:rPr>
          <w:rFonts w:ascii="Courier" w:hAnsi="Courier" w:cs="Courier"/>
          <w:strike/>
        </w:rPr>
        <w:t>GR</w:t>
      </w:r>
      <w:r>
        <w:rPr>
          <w:rFonts w:ascii="Courier" w:hAnsi="Courier" w:cs="Courier"/>
          <w:highlight w:val="yellow"/>
        </w:rPr>
        <w:t>DPSNFVRF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  <w:highlight w:val="yellow"/>
        </w:rPr>
        <w:t>DPGSNFVRF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</w:rPr>
        <w:t>AGELEEEVAAEDADSEVLRD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  <w:highlight w:val="yellow"/>
        </w:rPr>
        <w:t>AKQEKDNYMRF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</w:rPr>
        <w:t>SDAGDD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AKDNYMRF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  <w:highlight w:val="yellow"/>
        </w:rPr>
        <w:t>GGGSSSSGSNFVRF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</w:rPr>
        <w:t>SYVDEDDSTEGESARQEAQDASRT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</w:rPr>
        <w:t>PQGM*</w:t>
      </w:r>
    </w:p>
    <w:p w14:paraId="12F44971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40B23E3B" w14:textId="77777777" w:rsidR="00E16DDF" w:rsidRDefault="00E16DDF">
      <w:pPr>
        <w:jc w:val="both"/>
      </w:pPr>
      <w:r>
        <w:rPr>
          <w:rFonts w:ascii="Courier" w:hAnsi="Courier" w:cs="Courier"/>
          <w:b/>
        </w:rPr>
        <w:t>23_Glycoprotein hormone alpha2</w:t>
      </w:r>
    </w:p>
    <w:p w14:paraId="110A3088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GPRCARVARVLLVFLCLQLVARSLA</w:t>
      </w:r>
      <w:r>
        <w:rPr>
          <w:rFonts w:ascii="Courier" w:hAnsi="Courier" w:cs="Courier"/>
          <w:highlight w:val="yellow"/>
        </w:rPr>
        <w:t>DNGWKRPGCHRVGHTRKISIPDCVEFHITTNACRGFCESWSIPSALETLLVNPHQPVTSVGECCNIMDTEDVTVRVMCLNGFRELTFKSAKSCLCYHCKKD</w:t>
      </w:r>
      <w:r>
        <w:rPr>
          <w:rFonts w:ascii="Courier" w:hAnsi="Courier" w:cs="Courier"/>
        </w:rPr>
        <w:t>*</w:t>
      </w:r>
    </w:p>
    <w:p w14:paraId="4EF495BE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182166AE" w14:textId="77777777" w:rsidR="00E16DDF" w:rsidRDefault="00E16DDF">
      <w:pPr>
        <w:jc w:val="both"/>
      </w:pPr>
      <w:r>
        <w:rPr>
          <w:rFonts w:ascii="Courier" w:hAnsi="Courier" w:cs="Courier"/>
          <w:b/>
        </w:rPr>
        <w:t>24_Glycoprotein hormone beta5</w:t>
      </w:r>
    </w:p>
    <w:p w14:paraId="546CCDB8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ILERPLWLVVVLLALRAARC</w:t>
      </w:r>
      <w:r>
        <w:rPr>
          <w:rFonts w:ascii="Courier" w:hAnsi="Courier" w:cs="Courier"/>
          <w:color w:val="000000"/>
          <w:highlight w:val="yellow"/>
        </w:rPr>
        <w:t>DVVLAEERPPPAGVDVRTTLECHPRVYNSTVSRSDRNGRTCFDHVSVTSCWGRCDSNEISDYRFPYKRSHHPVCIHDVHEPRVVVLRHCQEGVEPGTERYEYLEAKRCSCQVCRSSEASCEGLRYRAPGPSGPAGPAALVPALVEQVRQLPMVINNRGD</w:t>
      </w:r>
      <w:r>
        <w:rPr>
          <w:rFonts w:ascii="Courier" w:hAnsi="Courier" w:cs="Courier"/>
        </w:rPr>
        <w:t>*</w:t>
      </w:r>
    </w:p>
    <w:p w14:paraId="6D1CE1A2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0809033C" w14:textId="77777777" w:rsidR="00E16DDF" w:rsidRDefault="00E16DDF">
      <w:pPr>
        <w:jc w:val="both"/>
      </w:pPr>
      <w:r>
        <w:rPr>
          <w:rFonts w:ascii="Courier" w:hAnsi="Courier" w:cs="Courier"/>
          <w:b/>
        </w:rPr>
        <w:t>25_Insulin like peptide 1</w:t>
      </w:r>
    </w:p>
    <w:p w14:paraId="5CCDC02E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RCGDGVASVRLVVLALAMCFFCLAGG</w:t>
      </w:r>
      <w:r>
        <w:rPr>
          <w:rFonts w:ascii="Courier" w:hAnsi="Courier" w:cs="Courier"/>
          <w:color w:val="000000"/>
          <w:highlight w:val="yellow"/>
        </w:rPr>
        <w:t>ERGQTFCGKALPQVLSLVCDGCYNTRD</w:t>
      </w:r>
      <w:r>
        <w:rPr>
          <w:rFonts w:ascii="Courier" w:hAnsi="Courier" w:cs="Courier"/>
          <w:color w:val="000000"/>
          <w:u w:val="single"/>
        </w:rPr>
        <w:t>KK</w:t>
      </w:r>
      <w:r>
        <w:rPr>
          <w:rFonts w:ascii="Courier" w:hAnsi="Courier" w:cs="Courier"/>
          <w:color w:val="000000"/>
        </w:rPr>
        <w:t>YIHNTIDDSYWVWASMPKKEDGDDLEDLEEAEHQPPFRDRLRAADMIGDAY</w:t>
      </w:r>
      <w:r>
        <w:rPr>
          <w:rFonts w:ascii="Courier" w:hAnsi="Courier" w:cs="Courier"/>
          <w:color w:val="000000"/>
          <w:u w:val="single"/>
        </w:rPr>
        <w:t>KR</w:t>
      </w:r>
      <w:r>
        <w:rPr>
          <w:rFonts w:ascii="Courier" w:hAnsi="Courier" w:cs="Courier"/>
          <w:color w:val="000000"/>
          <w:highlight w:val="yellow"/>
        </w:rPr>
        <w:t>FTRGVADECCHKQCSMSEVANYCCEKTARRPYS</w:t>
      </w:r>
      <w:r>
        <w:rPr>
          <w:rFonts w:ascii="Courier" w:hAnsi="Courier" w:cs="Courier"/>
        </w:rPr>
        <w:t>*</w:t>
      </w:r>
    </w:p>
    <w:p w14:paraId="5C528511" w14:textId="77777777" w:rsidR="00E16DDF" w:rsidRDefault="00E16DDF">
      <w:pPr>
        <w:jc w:val="both"/>
        <w:rPr>
          <w:rFonts w:ascii="Courier" w:hAnsi="Courier" w:cs="Courier"/>
        </w:rPr>
      </w:pPr>
    </w:p>
    <w:p w14:paraId="64C7CDA4" w14:textId="77777777" w:rsidR="00E16DDF" w:rsidRDefault="00E16DDF">
      <w:pPr>
        <w:jc w:val="both"/>
      </w:pPr>
      <w:r>
        <w:rPr>
          <w:rFonts w:ascii="Courier" w:hAnsi="Courier" w:cs="Courier"/>
          <w:b/>
        </w:rPr>
        <w:t>26_Insulin like peptide 2</w:t>
      </w:r>
    </w:p>
    <w:p w14:paraId="6028FF11" w14:textId="77777777" w:rsidR="00E16DDF" w:rsidRDefault="00E16DDF">
      <w:pPr>
        <w:widowControl w:val="0"/>
        <w:jc w:val="both"/>
      </w:pPr>
      <w:r>
        <w:rPr>
          <w:rFonts w:ascii="Courier" w:hAnsi="Courier" w:cs="Courier"/>
          <w:highlight w:val="green"/>
        </w:rPr>
        <w:t>MCSVGSGSGWLVAVLVAFACVSLCLESCLA</w:t>
      </w:r>
      <w:r>
        <w:rPr>
          <w:rFonts w:ascii="Courier" w:hAnsi="Courier" w:cs="Courier"/>
          <w:color w:val="000000"/>
          <w:highlight w:val="yellow"/>
        </w:rPr>
        <w:t>AAAAPRDPRTYARYSVSSGVYCGSRLSDALKFMCNGQYNSYFKT</w:t>
      </w:r>
      <w:r>
        <w:rPr>
          <w:rFonts w:ascii="Courier" w:hAnsi="Courier" w:cs="Courier"/>
          <w:color w:val="000000"/>
          <w:u w:val="single"/>
        </w:rPr>
        <w:t>KK</w:t>
      </w:r>
      <w:r>
        <w:rPr>
          <w:rFonts w:ascii="Courier" w:hAnsi="Courier" w:cs="Courier"/>
          <w:color w:val="000000"/>
        </w:rPr>
        <w:t>TDQSSQYRGRRETETVAGAEEEYWTPPPALPFRDRLRAAALLENHRRVT</w:t>
      </w:r>
      <w:r>
        <w:rPr>
          <w:rFonts w:ascii="Courier" w:hAnsi="Courier" w:cs="Courier"/>
          <w:color w:val="000000"/>
          <w:u w:val="single"/>
        </w:rPr>
        <w:t>R</w:t>
      </w:r>
      <w:r>
        <w:rPr>
          <w:rFonts w:ascii="Courier" w:hAnsi="Courier" w:cs="Courier"/>
          <w:color w:val="000000"/>
          <w:highlight w:val="yellow"/>
        </w:rPr>
        <w:t>GVFDECCSKSCTIDELMNYCDVPDD</w:t>
      </w:r>
      <w:r>
        <w:rPr>
          <w:rFonts w:ascii="Courier" w:hAnsi="Courier" w:cs="Courier"/>
        </w:rPr>
        <w:t>*</w:t>
      </w:r>
    </w:p>
    <w:p w14:paraId="1FCE1DFF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41618BEA" w14:textId="77777777" w:rsidR="00E16DDF" w:rsidRDefault="00E16DDF">
      <w:pPr>
        <w:jc w:val="both"/>
      </w:pPr>
      <w:r>
        <w:rPr>
          <w:rFonts w:ascii="Courier" w:hAnsi="Courier" w:cs="Courier"/>
          <w:b/>
        </w:rPr>
        <w:t>27_Insulin like peptide 3</w:t>
      </w:r>
    </w:p>
    <w:p w14:paraId="56416666" w14:textId="77777777" w:rsidR="00E16DDF" w:rsidRDefault="00E16DDF">
      <w:pPr>
        <w:widowControl w:val="0"/>
        <w:jc w:val="both"/>
      </w:pPr>
      <w:r>
        <w:rPr>
          <w:rFonts w:ascii="Courier" w:hAnsi="Courier" w:cs="Courier"/>
          <w:color w:val="000000"/>
          <w:highlight w:val="green"/>
        </w:rPr>
        <w:t>MTPSLLRVVLGALLALALLDGALS</w:t>
      </w:r>
      <w:r>
        <w:rPr>
          <w:rFonts w:ascii="Courier" w:hAnsi="Courier" w:cs="Courier"/>
          <w:color w:val="000000"/>
          <w:highlight w:val="yellow"/>
        </w:rPr>
        <w:t>RPHAPRSGEQQQQHDQHGLGNELSARHPHRQHHRHHPHPHHARQLCGAELSNALSALCAGRGYNSPDNMAGSSASRHGHRGLVAECCHVGCTLSDLEHYCQPRKTPLVASQSTSESHEATAEEESDPRPETGNHIRPAVVEAEAEPPQRKEQKAPPQPTVVGAKGSSKINLPSENPSNMIQVGVLTSPLQQLQFRTPVTIPSRPQSNSLGSH</w:t>
      </w:r>
      <w:r>
        <w:rPr>
          <w:rFonts w:ascii="Courier" w:hAnsi="Courier" w:cs="Courier"/>
        </w:rPr>
        <w:t>*</w:t>
      </w:r>
    </w:p>
    <w:p w14:paraId="26024174" w14:textId="77777777" w:rsidR="00E16DDF" w:rsidRDefault="00E16DDF">
      <w:pPr>
        <w:widowControl w:val="0"/>
        <w:jc w:val="both"/>
        <w:rPr>
          <w:rFonts w:ascii="Courier" w:hAnsi="Courier" w:cs="Courier"/>
          <w:b/>
        </w:rPr>
      </w:pPr>
    </w:p>
    <w:p w14:paraId="3F95D648" w14:textId="77777777" w:rsidR="00E16DDF" w:rsidRDefault="00E16DDF">
      <w:pPr>
        <w:jc w:val="both"/>
      </w:pPr>
      <w:r>
        <w:rPr>
          <w:rFonts w:ascii="Courier" w:hAnsi="Courier" w:cs="Courier"/>
          <w:b/>
        </w:rPr>
        <w:t>28_Kinin</w:t>
      </w:r>
    </w:p>
    <w:p w14:paraId="724A6B82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LESSRQAGSASRMYSLVLLLALVCVGA</w:t>
      </w:r>
      <w:r>
        <w:rPr>
          <w:rFonts w:ascii="Courier" w:hAnsi="Courier" w:cs="Courier"/>
        </w:rPr>
        <w:t>SDMASDMTSDIASDIVQDTFVDPPYEAGVEVASEGNAEEGPLMRSLAKLCRLIDTEGPPCDGLPASAPTSAEDEEDALDKEVHLDSTDEHDESAEQVSVEAD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AFASW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APSFNSW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ASFNSW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APAFNSWA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ESFNSW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APAFNSWA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ASFNSW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GGSLVYRLWG</w:t>
      </w:r>
      <w:r>
        <w:rPr>
          <w:rFonts w:ascii="Courier" w:hAnsi="Courier" w:cs="Courier"/>
        </w:rPr>
        <w:t>GK</w:t>
      </w:r>
      <w:r>
        <w:rPr>
          <w:rFonts w:ascii="Courier" w:hAnsi="Courier" w:cs="Courier"/>
          <w:highlight w:val="yellow"/>
        </w:rPr>
        <w:t>WIPTVWS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APAFNSWG</w:t>
      </w:r>
      <w:r>
        <w:rPr>
          <w:rFonts w:ascii="Courier" w:hAnsi="Courier" w:cs="Courier"/>
          <w:u w:val="single"/>
        </w:rPr>
        <w:t>GKRRKR</w:t>
      </w:r>
      <w:r>
        <w:rPr>
          <w:rFonts w:ascii="Courier" w:hAnsi="Courier" w:cs="Courier"/>
          <w:highlight w:val="yellow"/>
        </w:rPr>
        <w:t>EASFNSW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DAAFNSW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DAAFNSW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DAAFNSW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DAAFNSWG</w:t>
      </w:r>
      <w:r>
        <w:rPr>
          <w:rFonts w:ascii="Courier" w:hAnsi="Courier" w:cs="Courier"/>
        </w:rPr>
        <w:t>GKR</w:t>
      </w:r>
      <w:r>
        <w:rPr>
          <w:rFonts w:ascii="Courier" w:hAnsi="Courier" w:cs="Courier"/>
          <w:highlight w:val="yellow"/>
        </w:rPr>
        <w:t>PSSFNSWG</w:t>
      </w:r>
      <w:r>
        <w:rPr>
          <w:rFonts w:ascii="Courier" w:hAnsi="Courier" w:cs="Courier"/>
        </w:rPr>
        <w:t>GKR</w:t>
      </w:r>
      <w:r>
        <w:rPr>
          <w:rFonts w:ascii="Courier" w:hAnsi="Courier" w:cs="Courier"/>
          <w:highlight w:val="yellow"/>
        </w:rPr>
        <w:t>NAAFNSWG</w:t>
      </w:r>
      <w:r>
        <w:rPr>
          <w:rFonts w:ascii="Courier" w:hAnsi="Courier" w:cs="Courier"/>
        </w:rPr>
        <w:t>GKR</w:t>
      </w:r>
      <w:r>
        <w:rPr>
          <w:rFonts w:ascii="Courier" w:hAnsi="Courier" w:cs="Courier"/>
          <w:highlight w:val="yellow"/>
        </w:rPr>
        <w:t>NAAFNSWG</w:t>
      </w:r>
      <w:r>
        <w:rPr>
          <w:rFonts w:ascii="Courier" w:hAnsi="Courier" w:cs="Courier"/>
        </w:rPr>
        <w:t>GKR</w:t>
      </w:r>
      <w:r>
        <w:rPr>
          <w:rFonts w:ascii="Courier" w:hAnsi="Courier" w:cs="Courier"/>
          <w:highlight w:val="yellow"/>
        </w:rPr>
        <w:t>ASAFNSWG</w:t>
      </w:r>
      <w:r>
        <w:rPr>
          <w:rFonts w:ascii="Courier" w:hAnsi="Courier" w:cs="Courier"/>
        </w:rPr>
        <w:t>GKR</w:t>
      </w:r>
      <w:r>
        <w:rPr>
          <w:rFonts w:ascii="Courier" w:hAnsi="Courier" w:cs="Courier"/>
          <w:highlight w:val="yellow"/>
        </w:rPr>
        <w:t>DSAFNSWG</w:t>
      </w:r>
      <w:r>
        <w:rPr>
          <w:rFonts w:ascii="Courier" w:hAnsi="Courier" w:cs="Courier"/>
        </w:rPr>
        <w:t>GKR</w:t>
      </w:r>
      <w:r>
        <w:rPr>
          <w:rFonts w:ascii="Courier" w:hAnsi="Courier" w:cs="Courier"/>
          <w:highlight w:val="yellow"/>
        </w:rPr>
        <w:t>DSAFN</w:t>
      </w:r>
      <w:r>
        <w:rPr>
          <w:rFonts w:ascii="Courier" w:hAnsi="Courier" w:cs="Courier"/>
          <w:highlight w:val="yellow"/>
        </w:rPr>
        <w:lastRenderedPageBreak/>
        <w:t>SW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DSAFNSW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DSAFNSW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SDELNDPEA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AASFNSW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NDGQHGDGKRAPAPTNGRGDKRSEGDRGDE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SASFNSW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ADEVAEYAQGDAPLE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AFNSW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AAILVPSLHSLWGMLGHRPRPAVWSARPSD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VQFNPWG</w:t>
      </w:r>
      <w:r>
        <w:rPr>
          <w:rFonts w:ascii="Courier" w:hAnsi="Courier" w:cs="Courier"/>
          <w:u w:val="single"/>
        </w:rPr>
        <w:t>GKKR</w:t>
      </w:r>
      <w:r>
        <w:rPr>
          <w:rFonts w:ascii="Courier" w:hAnsi="Courier" w:cs="Courier"/>
        </w:rPr>
        <w:t>SAPAGPADPKPLAAPLAAPLAAPHSDLSKEQPVDAASLKPLPRA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</w:rPr>
        <w:t>ARDYGTKHLRKN</w:t>
      </w:r>
      <w:r>
        <w:rPr>
          <w:rFonts w:ascii="Courier" w:hAnsi="Courier" w:cs="Courier"/>
          <w:u w:val="single"/>
        </w:rPr>
        <w:t>RR</w:t>
      </w:r>
      <w:r>
        <w:rPr>
          <w:rFonts w:ascii="Courier" w:hAnsi="Courier" w:cs="Courier"/>
          <w:highlight w:val="yellow"/>
        </w:rPr>
        <w:t>GPEFYAW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SGL</w:t>
      </w:r>
      <w:r>
        <w:rPr>
          <w:rFonts w:ascii="Courier" w:hAnsi="Courier" w:cs="Courier"/>
          <w:u w:val="single"/>
        </w:rPr>
        <w:t>RR</w:t>
      </w:r>
      <w:r>
        <w:rPr>
          <w:rFonts w:ascii="Courier" w:hAnsi="Courier" w:cs="Courier"/>
        </w:rPr>
        <w:t>*</w:t>
      </w:r>
    </w:p>
    <w:p w14:paraId="2C0B54E3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49C44947" w14:textId="77777777" w:rsidR="00E16DDF" w:rsidRDefault="00E16DDF">
      <w:pPr>
        <w:jc w:val="both"/>
      </w:pPr>
      <w:r>
        <w:rPr>
          <w:rFonts w:ascii="Courier" w:hAnsi="Courier" w:cs="Courier"/>
          <w:b/>
        </w:rPr>
        <w:t>29_myoinhibitory peptide (</w:t>
      </w:r>
      <w:proofErr w:type="spellStart"/>
      <w:r>
        <w:rPr>
          <w:rFonts w:ascii="Courier" w:hAnsi="Courier" w:cs="Courier"/>
          <w:b/>
        </w:rPr>
        <w:t>allatostatin</w:t>
      </w:r>
      <w:proofErr w:type="spellEnd"/>
      <w:r>
        <w:rPr>
          <w:rFonts w:ascii="Courier" w:hAnsi="Courier" w:cs="Courier"/>
          <w:b/>
        </w:rPr>
        <w:t xml:space="preserve"> B)</w:t>
      </w:r>
    </w:p>
    <w:p w14:paraId="0A3C0735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RWLALWAVASFTLQGFCLA</w:t>
      </w:r>
      <w:r>
        <w:rPr>
          <w:rFonts w:ascii="Courier" w:hAnsi="Courier" w:cs="Courier"/>
        </w:rPr>
        <w:t>TDDTSSSAHDVVAPEDANHQLVELTDLDED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TWSQYQPGW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SWDAMGGGW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AGSDEVEQEEGEEEEEEDADVDKR</w:t>
      </w:r>
      <w:r>
        <w:rPr>
          <w:rFonts w:ascii="Courier" w:hAnsi="Courier" w:cs="Courier"/>
          <w:highlight w:val="yellow"/>
        </w:rPr>
        <w:t>GWNNMAG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GWNNMAG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GWNNMAG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GWNNMAG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GWNNMAG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GWNNMNGGF</w:t>
      </w:r>
      <w:r>
        <w:rPr>
          <w:rFonts w:ascii="Courier" w:hAnsi="Courier" w:cs="Courier"/>
        </w:rPr>
        <w:t>GKR</w:t>
      </w:r>
      <w:r>
        <w:rPr>
          <w:rFonts w:ascii="Courier" w:hAnsi="Courier" w:cs="Courier"/>
          <w:highlight w:val="yellow"/>
        </w:rPr>
        <w:t>AWDNMAG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GWDSMAG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GWDSMSG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AWDNMAG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GWDSMNG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SWDSMAG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AWDKMAG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GWDSMNS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SWDSMNS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AWDNMAG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GWDSMNS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SWDSMNS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AWDKMAG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SWDSMNS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AWDSMNG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GWDSMNSG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GWDSMNSGF*</w:t>
      </w:r>
    </w:p>
    <w:p w14:paraId="3BED2AA3" w14:textId="77777777" w:rsidR="00E16DDF" w:rsidRDefault="00E16DDF">
      <w:pPr>
        <w:jc w:val="both"/>
        <w:rPr>
          <w:rFonts w:ascii="Courier" w:hAnsi="Courier" w:cs="Courier"/>
        </w:rPr>
      </w:pPr>
    </w:p>
    <w:p w14:paraId="14897367" w14:textId="77777777" w:rsidR="00E16DDF" w:rsidRDefault="00E16DDF">
      <w:pPr>
        <w:jc w:val="both"/>
      </w:pPr>
      <w:r>
        <w:rPr>
          <w:rFonts w:ascii="Courier" w:hAnsi="Courier" w:cs="Courier"/>
          <w:b/>
        </w:rPr>
        <w:t>30_Myosuppressin</w:t>
      </w:r>
    </w:p>
    <w:p w14:paraId="781CF521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RCLPVLSLCAVFAAVLLA</w:t>
      </w:r>
      <w:r>
        <w:rPr>
          <w:rFonts w:ascii="Courier" w:hAnsi="Courier" w:cs="Courier"/>
        </w:rPr>
        <w:t>TGAPRGAQGMALPQCHPSVLQTGSDRIRKVCAALSTMYELSSAMESYLDDKGTLQSESEVLRENAPLVDSGV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QDVDHVFLRF</w:t>
      </w:r>
      <w:r>
        <w:rPr>
          <w:rFonts w:ascii="Courier" w:hAnsi="Courier" w:cs="Courier"/>
          <w:u w:val="single"/>
        </w:rPr>
        <w:t>GRRR</w:t>
      </w:r>
      <w:r>
        <w:rPr>
          <w:rFonts w:ascii="Courier" w:hAnsi="Courier" w:cs="Courier"/>
        </w:rPr>
        <w:t>*</w:t>
      </w:r>
    </w:p>
    <w:p w14:paraId="09F4F478" w14:textId="77777777" w:rsidR="00E16DDF" w:rsidRDefault="00E16DDF">
      <w:pPr>
        <w:jc w:val="both"/>
        <w:rPr>
          <w:rFonts w:ascii="Courier" w:hAnsi="Courier" w:cs="Courier"/>
        </w:rPr>
      </w:pPr>
    </w:p>
    <w:p w14:paraId="15534E47" w14:textId="77777777" w:rsidR="00E16DDF" w:rsidRDefault="00E16DDF">
      <w:pPr>
        <w:jc w:val="both"/>
      </w:pPr>
      <w:r>
        <w:rPr>
          <w:rFonts w:ascii="Courier" w:hAnsi="Courier" w:cs="Courier"/>
          <w:b/>
        </w:rPr>
        <w:t>31_Neuroparsin 1</w:t>
      </w:r>
    </w:p>
    <w:p w14:paraId="37EEB37D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RTSPLRAAAPAPRWLLLLLLLVVVLA</w:t>
      </w:r>
      <w:r>
        <w:rPr>
          <w:rFonts w:ascii="Courier" w:hAnsi="Courier" w:cs="Courier"/>
          <w:color w:val="000000"/>
          <w:highlight w:val="yellow"/>
        </w:rPr>
        <w:t>AVAEASTRGLSVRCEPLPEPEDCLYGLARDHCGRFVCAKGPGERCGGPMHLTCGEGMYCKCERCIGCSLNTFTCFLGSALCM</w:t>
      </w:r>
      <w:r>
        <w:rPr>
          <w:rFonts w:ascii="Courier" w:hAnsi="Courier" w:cs="Courier"/>
        </w:rPr>
        <w:t>*</w:t>
      </w:r>
    </w:p>
    <w:p w14:paraId="5B689701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5675DDF9" w14:textId="77777777" w:rsidR="00E16DDF" w:rsidRDefault="00E16DDF">
      <w:pPr>
        <w:jc w:val="both"/>
      </w:pPr>
      <w:r>
        <w:rPr>
          <w:rFonts w:ascii="Courier" w:hAnsi="Courier" w:cs="Courier"/>
          <w:b/>
        </w:rPr>
        <w:t>32_Neuroparsin 2</w:t>
      </w:r>
    </w:p>
    <w:p w14:paraId="02D186C8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PAPQLTIHCWLIVLIVGILLQQALRSDA</w:t>
      </w:r>
      <w:r>
        <w:rPr>
          <w:rFonts w:ascii="Courier" w:hAnsi="Courier" w:cs="Courier"/>
          <w:color w:val="000000"/>
          <w:highlight w:val="yellow"/>
        </w:rPr>
        <w:t>FTLCKTNARADNCAHGLTTDYCGNTVCAKGPGERCGGPSNVLGQCGEGMHCKCEVCSGCSIETVECHFAKATCF</w:t>
      </w:r>
      <w:r>
        <w:rPr>
          <w:rFonts w:ascii="Courier" w:hAnsi="Courier" w:cs="Courier"/>
        </w:rPr>
        <w:t>*</w:t>
      </w:r>
    </w:p>
    <w:p w14:paraId="3B2C5AA8" w14:textId="77777777" w:rsidR="00E16DDF" w:rsidRDefault="00E16DDF">
      <w:pPr>
        <w:jc w:val="both"/>
        <w:rPr>
          <w:rFonts w:ascii="Courier" w:hAnsi="Courier" w:cs="Courier"/>
        </w:rPr>
      </w:pPr>
    </w:p>
    <w:p w14:paraId="2F9EBB1F" w14:textId="77777777" w:rsidR="00E16DDF" w:rsidRDefault="00E16DDF">
      <w:pPr>
        <w:jc w:val="both"/>
      </w:pPr>
      <w:r>
        <w:rPr>
          <w:rFonts w:ascii="Courier" w:hAnsi="Courier" w:cs="Courier"/>
          <w:b/>
        </w:rPr>
        <w:t>33_NPF-like</w:t>
      </w:r>
    </w:p>
    <w:p w14:paraId="777D67CE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QGGGSVLLASLVAVLLA</w:t>
      </w:r>
      <w:r>
        <w:rPr>
          <w:rFonts w:ascii="Courier" w:hAnsi="Courier" w:cs="Courier"/>
        </w:rPr>
        <w:t>VGPVGPVGCMAAVGGSRGGQGAPEGGLARPL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  <w:highlight w:val="yellow"/>
        </w:rPr>
        <w:t>PTQFHTPEELRHYLDAVSNYYAVNSRPGR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SSHVPHRGPLVGPLMGPLVGQLQREERVSAQRRDAALENNDQALEALERGLDSGDAMPDYLYQFAPGPAPSPASEVYPLFLDQERLSQPRQTQMQE*</w:t>
      </w:r>
    </w:p>
    <w:p w14:paraId="210437FC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39E4729F" w14:textId="77777777" w:rsidR="00E16DDF" w:rsidRDefault="00E16DDF">
      <w:pPr>
        <w:jc w:val="both"/>
      </w:pPr>
      <w:r>
        <w:rPr>
          <w:rFonts w:ascii="Courier" w:hAnsi="Courier" w:cs="Courier"/>
          <w:b/>
        </w:rPr>
        <w:t>34_Neuropeptide-like precursor 1</w:t>
      </w:r>
    </w:p>
    <w:p w14:paraId="0C0E20D2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ERPGDGARRAGLLLLLAFALQVTAVVNG</w:t>
      </w:r>
      <w:r>
        <w:rPr>
          <w:rFonts w:ascii="Courier" w:hAnsi="Courier" w:cs="Courier"/>
        </w:rPr>
        <w:t>ATIA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</w:rPr>
        <w:t>SLSALARTSQLPHSSTTADQAGHDQDHGHGGHSPGQHD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</w:rPr>
        <w:t>SELQEEAIREELLRQRAAPASEAFLSAIMAADQYGTDLNGVED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SVSSLARHGNLPATMEDT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SLSSLARYGNLPATED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SLASLARYGNLPAPAED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SLSSLARFGNLPVAIEEA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SVASLARYGNLPGPAAPSD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SLEALARGGLLNKNSRIDNS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SVAALARLGELP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WMPPHQREQAQDLLDTLQRELDET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</w:rPr>
        <w:t>SLSSLARTGDLSRPVALYEDQD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SVESLARTWSRPS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VYGYPSYENEYAT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NAAALLRQTQFSTQGTVEDSQRDDGDHGQARRKRSLWDDDLMSGEVVQSPSGGAAAGQEQDWETMWSPTAWGAYFGYGDDASVQKRFLGEGQQGGSRTWAAIGRLTRTAAPGGGVPTRLAALRATQGDARDASQRRGRHTSSLSSATITTSITTIVLLLTLPPLLLEGVFISC*</w:t>
      </w:r>
    </w:p>
    <w:p w14:paraId="150DD0B7" w14:textId="77777777" w:rsidR="00E16DDF" w:rsidRDefault="00E16DDF">
      <w:pPr>
        <w:jc w:val="both"/>
        <w:rPr>
          <w:rFonts w:ascii="Courier" w:hAnsi="Courier" w:cs="Courier"/>
        </w:rPr>
      </w:pPr>
    </w:p>
    <w:p w14:paraId="4E0CA757" w14:textId="77777777" w:rsidR="00E16DDF" w:rsidRDefault="00E16DDF">
      <w:pPr>
        <w:jc w:val="both"/>
      </w:pPr>
      <w:r>
        <w:rPr>
          <w:rFonts w:ascii="Courier" w:hAnsi="Courier" w:cs="Courier"/>
          <w:b/>
        </w:rPr>
        <w:t>35a_Orcokinin-A</w:t>
      </w:r>
    </w:p>
    <w:p w14:paraId="567C8A8C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APSAWTALLLAAPLLLGLAAA</w:t>
      </w:r>
      <w:r>
        <w:rPr>
          <w:rFonts w:ascii="Courier" w:hAnsi="Courier" w:cs="Courier"/>
        </w:rPr>
        <w:t>YPHRMAPSAWTALLLAAPLLLGLAAAYPHRAYHDEADGAVQEKNVRHIDGLGGGHLLRDTWGMEQLQQLPQLQRIAPQPPCRQ</w:t>
      </w:r>
      <w:r>
        <w:rPr>
          <w:rFonts w:ascii="Courier" w:hAnsi="Courier" w:cs="Courier"/>
          <w:u w:val="single"/>
        </w:rPr>
        <w:t>RR</w:t>
      </w:r>
      <w:r>
        <w:rPr>
          <w:rFonts w:ascii="Courier" w:hAnsi="Courier" w:cs="Courier"/>
        </w:rPr>
        <w:t>GLDSLSGVTFGGA</w:t>
      </w:r>
      <w:r>
        <w:rPr>
          <w:rFonts w:ascii="Courier" w:hAnsi="Courier" w:cs="Courier"/>
          <w:u w:val="single"/>
        </w:rPr>
        <w:t>KKR</w:t>
      </w:r>
      <w:r>
        <w:rPr>
          <w:rFonts w:ascii="Courier" w:hAnsi="Courier" w:cs="Courier"/>
        </w:rPr>
        <w:t>FNSLNGGTFGTN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NFDEIDRTSFNSFT</w:t>
      </w:r>
      <w:r>
        <w:rPr>
          <w:rFonts w:ascii="Courier" w:hAnsi="Courier" w:cs="Courier"/>
          <w:u w:val="single"/>
        </w:rPr>
        <w:t>KK</w:t>
      </w:r>
      <w:r>
        <w:rPr>
          <w:rFonts w:ascii="Courier" w:hAnsi="Courier" w:cs="Courier"/>
          <w:highlight w:val="yellow"/>
        </w:rPr>
        <w:t>NFDEIDRAGFDSFV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</w:rPr>
        <w:t>NPVAELEDLERPLYGLSLSQGLARLHHLQEQEQP*</w:t>
      </w:r>
    </w:p>
    <w:p w14:paraId="02DC03D1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4D8B0C11" w14:textId="77777777" w:rsidR="00E16DDF" w:rsidRDefault="00E16DDF">
      <w:pPr>
        <w:jc w:val="both"/>
      </w:pPr>
      <w:r>
        <w:rPr>
          <w:rFonts w:ascii="Courier" w:hAnsi="Courier" w:cs="Courier"/>
          <w:b/>
        </w:rPr>
        <w:t>35b_Orcokinin-B</w:t>
      </w:r>
    </w:p>
    <w:p w14:paraId="6A5AC948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APSAWTALLLAAPLLLGLAAA</w:t>
      </w:r>
      <w:r>
        <w:rPr>
          <w:rFonts w:ascii="Courier" w:hAnsi="Courier" w:cs="Courier"/>
        </w:rPr>
        <w:t>YPHRAYHDEADGAVQEKNVRHIDGLGVQQTSDAARQLEEQVRRQVEEQVRATGSGSASGQWSVTKHSEYSGGGSVPVRATITGEALEGGDGLMGITTNCHNCRLRIRKVGGGSSSGAGVSEQAGGAGGVQVESSQSRYYSS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</w:rPr>
        <w:t>SEGGQGGQSYGSAHPVDLSGGLSGGRLVQSSQQQQYSAGGYGSSPGSYGRVGAVDADGLSSSRRDTKVTKSSWQLADLGYGTSNIEDLIRRLDEDMRAGRYQNGKTVTTVTTTTSENGSPPVTRQETYVKDGLDMSQSQVGSLDMSQSQVGSLGHGFAKGGTTSIVSHSEIEDLLRGLREELRTGKTEAGKTVTTVVESSSVNGAAPVVTKKTYVRDGYDASALELGAAGLDAGFGQSGVSGNSGSHSLS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</w:rPr>
        <w:t>TTQSVWSSGGVRPLGVDHLGGGNLLTNSHHLA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</w:rPr>
        <w:t>NSTTVSTYGSGSGGHDV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  <w:highlight w:val="yellow"/>
        </w:rPr>
        <w:t>TVDALGGGHLI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</w:rPr>
        <w:t>ESGGYGATSGSEVKGT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  <w:highlight w:val="yellow"/>
        </w:rPr>
        <w:t>RVDALGGGHLL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</w:rPr>
        <w:t>ETGGGYGATGSYGSETSSSYKET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  <w:highlight w:val="yellow"/>
        </w:rPr>
        <w:t>RVDALGGGHLI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  <w:highlight w:val="yellow"/>
        </w:rPr>
        <w:t>DTEGSDLKGT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  <w:highlight w:val="yellow"/>
        </w:rPr>
        <w:t>RVDALGGGHLI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</w:rPr>
        <w:t>GTDSAQQGASYSGYSGSASSSRFEGQAALQPRPTTDTLSVSQMPGYRKDAPLDTDLPAYGSNSNTGVELE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</w:rPr>
        <w:t>DLDHLGGGHLI</w:t>
      </w:r>
      <w:r>
        <w:rPr>
          <w:rFonts w:ascii="Courier" w:hAnsi="Courier" w:cs="Courier"/>
          <w:u w:val="single"/>
        </w:rPr>
        <w:t>R</w:t>
      </w:r>
      <w:r>
        <w:rPr>
          <w:rFonts w:ascii="Courier" w:hAnsi="Courier" w:cs="Courier"/>
        </w:rPr>
        <w:t>GVPSTGDGQRTQDVGGNQAFIASESGRIPEAGSGSYFSSGSSSYQRASSGSSGINGVNPGAPTGAVVVPVRGPAASSSVISVHGSRSEWAEAQETNDDEFPALGPAAPTSPGIVIGYGSGNGGYGGGTAARP</w:t>
      </w:r>
      <w:r>
        <w:rPr>
          <w:rFonts w:ascii="Courier" w:hAnsi="Courier" w:cs="Courier"/>
        </w:rPr>
        <w:lastRenderedPageBreak/>
        <w:t>AVASGDSSVQRGGKLSVSLADIGILPSDGSTQQASSGYSSSGSTRYSSSAIASETERHYEVPVASHGTSWSSQSSYSSGMPSRASSSYGSLSQGSRGQRMTQTHTGPDCDGTVKI*</w:t>
      </w:r>
    </w:p>
    <w:p w14:paraId="37E8CF96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79706DB4" w14:textId="77777777" w:rsidR="00E16DDF" w:rsidRDefault="00E16DDF">
      <w:pPr>
        <w:jc w:val="both"/>
      </w:pPr>
      <w:r>
        <w:rPr>
          <w:rFonts w:ascii="Courier" w:hAnsi="Courier" w:cs="Courier"/>
          <w:b/>
        </w:rPr>
        <w:t>36_Pigment dispersing factor (PDF)</w:t>
      </w:r>
    </w:p>
    <w:p w14:paraId="692D85C7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RSPVAALALALILALSLWSAMCSA</w:t>
      </w:r>
      <w:r>
        <w:rPr>
          <w:rFonts w:ascii="Courier" w:hAnsi="Courier" w:cs="Courier"/>
        </w:rPr>
        <w:t>APRYDDDAKGLTGLSERDVQLWRDMTLQMLQQVLRAANEDFGPIYHH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NSEILTSLLGITPKIAAA</w:t>
      </w:r>
      <w:r>
        <w:rPr>
          <w:rFonts w:ascii="Courier" w:hAnsi="Courier" w:cs="Courier"/>
          <w:u w:val="single"/>
        </w:rPr>
        <w:t>GRK</w:t>
      </w:r>
      <w:r>
        <w:rPr>
          <w:rFonts w:ascii="Courier" w:hAnsi="Courier" w:cs="Courier"/>
        </w:rPr>
        <w:t>*</w:t>
      </w:r>
    </w:p>
    <w:p w14:paraId="12721902" w14:textId="77777777" w:rsidR="00E16DDF" w:rsidRDefault="00E16DDF">
      <w:pPr>
        <w:jc w:val="both"/>
        <w:rPr>
          <w:rFonts w:ascii="Courier" w:hAnsi="Courier" w:cs="Courier"/>
        </w:rPr>
      </w:pPr>
    </w:p>
    <w:p w14:paraId="3E3622EA" w14:textId="77777777" w:rsidR="00E16DDF" w:rsidRDefault="00E16DDF">
      <w:pPr>
        <w:jc w:val="both"/>
      </w:pPr>
      <w:r>
        <w:rPr>
          <w:rFonts w:ascii="Courier" w:hAnsi="Courier" w:cs="Courier"/>
          <w:b/>
        </w:rPr>
        <w:t>37_Proctolin</w:t>
      </w:r>
    </w:p>
    <w:p w14:paraId="3DE645E5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ACLLGLAALTSPVAA</w:t>
      </w:r>
      <w:r>
        <w:rPr>
          <w:rFonts w:ascii="Courier" w:hAnsi="Courier" w:cs="Courier"/>
          <w:highlight w:val="yellow"/>
        </w:rPr>
        <w:t>RYLPT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</w:rPr>
        <w:t>GSQDGDRLDRLAHLIKELLAESDAAPMDHTAYDQRVFY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</w:rPr>
        <w:t>EAPSYPERDAAAAPLQVPDTGRAQLVAPAARN*</w:t>
      </w:r>
    </w:p>
    <w:p w14:paraId="461448B1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13359ABA" w14:textId="77777777" w:rsidR="00E16DDF" w:rsidRDefault="00E16DDF">
      <w:pPr>
        <w:jc w:val="both"/>
      </w:pPr>
      <w:r>
        <w:rPr>
          <w:rFonts w:ascii="Courier" w:hAnsi="Courier" w:cs="Courier"/>
          <w:b/>
        </w:rPr>
        <w:t>38_Prothoracicotropic hormone</w:t>
      </w:r>
    </w:p>
    <w:p w14:paraId="0A7D7EAE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..TPPWTPPPLPLYLAVLLLGWSVGVGVSA</w:t>
      </w:r>
      <w:r>
        <w:rPr>
          <w:rFonts w:ascii="Courier" w:hAnsi="Courier" w:cs="Courier"/>
        </w:rPr>
        <w:t>ARLPAHHGGRLGPGPSVEEDNPLPHHTVGHQGGGASSAQQRRCAALSTRVLRQVLGPAYNPAYMAFSLDNPRGGGGGFGPFQSDVRDTRGAGEGLDVQQYSGGDSLSPFSVDEDFSMVLGDEPAWQTQYDMPSVTLSGGADVGGGGAYHSYRTSAG</w:t>
      </w:r>
      <w:r>
        <w:rPr>
          <w:rFonts w:ascii="Courier" w:hAnsi="Courier" w:cs="Courier"/>
          <w:u w:val="single"/>
        </w:rPr>
        <w:t>RR</w:t>
      </w:r>
      <w:r>
        <w:rPr>
          <w:rFonts w:ascii="Courier" w:hAnsi="Courier" w:cs="Courier"/>
          <w:szCs w:val="32"/>
          <w:highlight w:val="yellow"/>
        </w:rPr>
        <w:t>AREAPAGEGAAEDAVVTETDAEDASAARAGRAAWSIPMGAGRDMQWHCESPLRWVDLGPDYFPRYLRSADCGHHTCTGSGFVCRPRSFSVKVLRRREGVCAPASDLPREESTVGLPHDLRDMWVWELRAVNFCCVCSMRG</w:t>
      </w:r>
      <w:r>
        <w:rPr>
          <w:rFonts w:ascii="Courier" w:hAnsi="Courier" w:cs="Courier"/>
        </w:rPr>
        <w:t>*</w:t>
      </w:r>
    </w:p>
    <w:p w14:paraId="0B719A07" w14:textId="77777777" w:rsidR="00E16DDF" w:rsidRDefault="00E16DDF">
      <w:pPr>
        <w:jc w:val="both"/>
      </w:pPr>
    </w:p>
    <w:p w14:paraId="202EB697" w14:textId="77777777" w:rsidR="00E16DDF" w:rsidRDefault="00E16DDF">
      <w:pPr>
        <w:jc w:val="both"/>
      </w:pPr>
      <w:r>
        <w:rPr>
          <w:rFonts w:ascii="Courier" w:hAnsi="Courier" w:cs="Courier"/>
          <w:b/>
        </w:rPr>
        <w:t>39_Pyrokinin</w:t>
      </w:r>
    </w:p>
    <w:p w14:paraId="3B1F939A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</w:t>
      </w:r>
      <w:r>
        <w:rPr>
          <w:rFonts w:ascii="Courier" w:hAnsi="Courier" w:cs="Courier"/>
          <w:szCs w:val="32"/>
          <w:highlight w:val="green"/>
        </w:rPr>
        <w:t>GTMASYQLSRAGLLLALCAVCFGLHGTR</w:t>
      </w:r>
      <w:r>
        <w:rPr>
          <w:rFonts w:ascii="Courier" w:hAnsi="Courier" w:cs="Courier"/>
          <w:szCs w:val="32"/>
        </w:rPr>
        <w:t>GRPAPMLLEAEQAPDAEDAALQMELQTLMNLFQAK</w:t>
      </w:r>
      <w:r>
        <w:rPr>
          <w:rFonts w:ascii="Courier" w:hAnsi="Courier" w:cs="Courier"/>
          <w:szCs w:val="32"/>
          <w:u w:val="single"/>
        </w:rPr>
        <w:t>GKR</w:t>
      </w:r>
      <w:r>
        <w:rPr>
          <w:rFonts w:ascii="Courier" w:hAnsi="Courier" w:cs="Courier"/>
          <w:szCs w:val="32"/>
          <w:highlight w:val="yellow"/>
        </w:rPr>
        <w:t>GQDLAEKVLQPGQTGMFGPRL</w:t>
      </w:r>
      <w:r>
        <w:rPr>
          <w:rFonts w:ascii="Courier" w:hAnsi="Courier" w:cs="Courier"/>
          <w:u w:val="single"/>
        </w:rPr>
        <w:t>GRRRRR</w:t>
      </w:r>
      <w:r>
        <w:rPr>
          <w:rFonts w:ascii="Courier" w:hAnsi="Courier" w:cs="Courier"/>
        </w:rPr>
        <w:t>DVAAAMPSATSATASS</w:t>
      </w:r>
      <w:r>
        <w:rPr>
          <w:rFonts w:ascii="Courier" w:hAnsi="Courier" w:cs="Courier"/>
          <w:u w:val="single"/>
        </w:rPr>
        <w:t>GRRKR</w:t>
      </w:r>
      <w:r>
        <w:rPr>
          <w:rFonts w:ascii="Courier" w:hAnsi="Courier" w:cs="Courier"/>
        </w:rPr>
        <w:t>SVQMSQDGDVDNDIPWKLAELLRELQGA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szCs w:val="32"/>
          <w:highlight w:val="yellow"/>
        </w:rPr>
        <w:t>SPTPCDSSDINCLLSNIANGGSNYAPSEQEQRSRSEGNLVNFTPRL</w:t>
      </w:r>
      <w:r>
        <w:rPr>
          <w:rFonts w:ascii="Courier" w:hAnsi="Courier" w:cs="Courier"/>
          <w:szCs w:val="32"/>
          <w:u w:val="single"/>
        </w:rPr>
        <w:t>GR</w:t>
      </w:r>
      <w:r>
        <w:rPr>
          <w:rFonts w:ascii="Courier" w:hAnsi="Courier" w:cs="Courier"/>
        </w:rPr>
        <w:t>ESGEQPEDLEGSMGGAATSRQL</w:t>
      </w:r>
      <w:r>
        <w:rPr>
          <w:rFonts w:ascii="Courier" w:hAnsi="Courier" w:cs="Courier"/>
          <w:szCs w:val="32"/>
          <w:u w:val="single"/>
        </w:rPr>
        <w:t>R</w:t>
      </w:r>
      <w:r>
        <w:rPr>
          <w:rFonts w:ascii="Courier" w:hAnsi="Courier" w:cs="Courier"/>
          <w:szCs w:val="32"/>
          <w:highlight w:val="yellow"/>
        </w:rPr>
        <w:t>TDSEPTWGFSPRL</w:t>
      </w:r>
      <w:r>
        <w:rPr>
          <w:rFonts w:ascii="Courier" w:hAnsi="Courier" w:cs="Courier"/>
          <w:szCs w:val="32"/>
          <w:u w:val="single"/>
        </w:rPr>
        <w:t>GRR</w:t>
      </w:r>
      <w:r>
        <w:rPr>
          <w:rFonts w:ascii="Courier" w:hAnsi="Courier" w:cs="Courier"/>
        </w:rPr>
        <w:t>LLPPGTVDVHAPAGVPPSPASLQPLLALQRSRGGRSARSAPTDKGTGSQGQAQV</w:t>
      </w:r>
      <w:r>
        <w:rPr>
          <w:rFonts w:ascii="Courier" w:hAnsi="Courier" w:cs="Courier"/>
          <w:szCs w:val="32"/>
        </w:rPr>
        <w:t>*</w:t>
      </w:r>
    </w:p>
    <w:p w14:paraId="456E3F21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3178BA11" w14:textId="77777777" w:rsidR="00E16DDF" w:rsidRDefault="00E16DDF">
      <w:pPr>
        <w:jc w:val="both"/>
      </w:pPr>
      <w:r>
        <w:rPr>
          <w:rFonts w:ascii="Courier" w:hAnsi="Courier" w:cs="Courier"/>
          <w:b/>
        </w:rPr>
        <w:t>40_RYamide</w:t>
      </w:r>
    </w:p>
    <w:p w14:paraId="7F86F949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LLRLHLLALALVVLPAYS</w:t>
      </w:r>
      <w:r>
        <w:rPr>
          <w:rFonts w:ascii="Courier" w:hAnsi="Courier" w:cs="Courier"/>
        </w:rPr>
        <w:t>EQFYANRYG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QEFAGPHGQQVGFQSGSRY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</w:rPr>
        <w:t>TDPDAAPLGPDDRLQ</w:t>
      </w:r>
      <w:r>
        <w:rPr>
          <w:rFonts w:ascii="Courier" w:hAnsi="Courier" w:cs="Courier"/>
          <w:u w:val="single"/>
        </w:rPr>
        <w:t>RR</w:t>
      </w:r>
      <w:r>
        <w:rPr>
          <w:rFonts w:ascii="Courier" w:hAnsi="Courier" w:cs="Courier"/>
          <w:highlight w:val="yellow"/>
        </w:rPr>
        <w:t>FYANGRY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SGSGAAAQGAAGATGAAGAALAEYQLLDDFSGLPFVVDEDSQVVCRYTGVTNLFRCARRKEGEDIPAILQDPQSSVVTGNPLN</w:t>
      </w:r>
      <w:r>
        <w:rPr>
          <w:rFonts w:ascii="Courier" w:hAnsi="Courier" w:cs="Courier"/>
          <w:szCs w:val="32"/>
        </w:rPr>
        <w:t>*</w:t>
      </w:r>
    </w:p>
    <w:p w14:paraId="781660EC" w14:textId="77777777" w:rsidR="00E16DDF" w:rsidRDefault="00E16DDF">
      <w:pPr>
        <w:jc w:val="both"/>
      </w:pPr>
    </w:p>
    <w:p w14:paraId="0D91443C" w14:textId="77777777" w:rsidR="00E16DDF" w:rsidRDefault="00E16DDF">
      <w:pPr>
        <w:jc w:val="both"/>
      </w:pPr>
      <w:r>
        <w:rPr>
          <w:rFonts w:ascii="Courier" w:hAnsi="Courier" w:cs="Courier"/>
          <w:b/>
        </w:rPr>
        <w:t>41_SIFamide</w:t>
      </w:r>
    </w:p>
    <w:p w14:paraId="18F36713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QVRALVAVFLLTALVLLAGPAAA</w:t>
      </w:r>
      <w:r>
        <w:rPr>
          <w:rFonts w:ascii="Courier" w:hAnsi="Courier" w:cs="Courier"/>
          <w:color w:val="000000"/>
          <w:highlight w:val="yellow"/>
        </w:rPr>
        <w:t>TFKR</w:t>
      </w:r>
      <w:r>
        <w:rPr>
          <w:rFonts w:ascii="Courier" w:hAnsi="Courier" w:cs="Courier"/>
          <w:highlight w:val="yellow"/>
        </w:rPr>
        <w:t>PPFNGSI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GTPDQVRSMAEVDTTANTMNALCAVATEACN</w:t>
      </w:r>
    </w:p>
    <w:p w14:paraId="4CC5FCFF" w14:textId="77777777" w:rsidR="00E16DDF" w:rsidRDefault="00E16DDF">
      <w:pPr>
        <w:jc w:val="both"/>
      </w:pPr>
      <w:r>
        <w:rPr>
          <w:rFonts w:ascii="Courier" w:hAnsi="Courier" w:cs="Courier"/>
        </w:rPr>
        <w:t>AWYSADN*</w:t>
      </w:r>
    </w:p>
    <w:p w14:paraId="6287AC35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09E66AD6" w14:textId="77777777" w:rsidR="00E16DDF" w:rsidRDefault="00E16DDF">
      <w:pPr>
        <w:jc w:val="both"/>
      </w:pPr>
      <w:r>
        <w:rPr>
          <w:rFonts w:ascii="Courier" w:hAnsi="Courier" w:cs="Courier"/>
          <w:b/>
        </w:rPr>
        <w:t>42_sNPF</w:t>
      </w:r>
    </w:p>
    <w:p w14:paraId="679D57B3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t>MVTVASSCFAGALCVCLVLGHFASA</w:t>
      </w:r>
      <w:r>
        <w:rPr>
          <w:rFonts w:ascii="Courier" w:hAnsi="Courier" w:cs="Courier"/>
        </w:rPr>
        <w:t>APPANNYEGLRELYQQLLEAGAAAGPGEGSAGYAQGYDQGPAPVGLLSLLGGGAGAGAGAGLPLANHQLV</w:t>
      </w:r>
      <w:r w:rsidRPr="00DF4FE1">
        <w:rPr>
          <w:rFonts w:ascii="Courier" w:hAnsi="Courier" w:cs="Courier"/>
          <w:u w:val="single"/>
        </w:rPr>
        <w:t>RK</w:t>
      </w:r>
      <w:r>
        <w:rPr>
          <w:rFonts w:ascii="Courier" w:hAnsi="Courier" w:cs="Courier"/>
          <w:highlight w:val="yellow"/>
        </w:rPr>
        <w:t>SNRTPSLRLRY</w:t>
      </w:r>
      <w:r>
        <w:rPr>
          <w:rFonts w:ascii="Courier" w:hAnsi="Courier" w:cs="Courier"/>
          <w:u w:val="single"/>
        </w:rPr>
        <w:t>GRR</w:t>
      </w:r>
      <w:r>
        <w:rPr>
          <w:rFonts w:ascii="Courier" w:hAnsi="Courier" w:cs="Courier"/>
        </w:rPr>
        <w:t>SDPAMKSSCFDGPVDES*</w:t>
      </w:r>
    </w:p>
    <w:p w14:paraId="1A3A6491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4D30CFCA" w14:textId="77777777" w:rsidR="00E16DDF" w:rsidRDefault="00E16DDF">
      <w:pPr>
        <w:jc w:val="both"/>
      </w:pPr>
      <w:r>
        <w:rPr>
          <w:rFonts w:ascii="Courier" w:hAnsi="Courier" w:cs="Courier"/>
          <w:b/>
        </w:rPr>
        <w:t>43_Sulfakinin</w:t>
      </w:r>
    </w:p>
    <w:p w14:paraId="64A04C4D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LLVATVVSAAPSVESA</w:t>
      </w:r>
      <w:r>
        <w:rPr>
          <w:rFonts w:ascii="Courier" w:hAnsi="Courier" w:cs="Courier"/>
        </w:rPr>
        <w:t>GGASSARTVRARVASGGGSGGAGAVGLGVGSRLRRFPLMQVPLDIMDDDEDAL</w:t>
      </w:r>
    </w:p>
    <w:p w14:paraId="749C1098" w14:textId="77777777" w:rsidR="00E16DDF" w:rsidRDefault="00E16DDF">
      <w:pPr>
        <w:jc w:val="both"/>
      </w:pPr>
      <w:r>
        <w:rPr>
          <w:rFonts w:ascii="Courier" w:hAnsi="Courier" w:cs="Courier"/>
        </w:rPr>
        <w:t>FEAN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QMSDDYGHMRF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  <w:highlight w:val="yellow"/>
        </w:rPr>
        <w:t>GGGDNDFPEYGHMRF</w:t>
      </w:r>
      <w:r>
        <w:rPr>
          <w:rFonts w:ascii="Courier" w:hAnsi="Courier" w:cs="Courier"/>
          <w:u w:val="single"/>
        </w:rPr>
        <w:t>GR</w:t>
      </w:r>
      <w:r>
        <w:rPr>
          <w:rFonts w:ascii="Courier" w:hAnsi="Courier" w:cs="Courier"/>
        </w:rPr>
        <w:t>AAQ*</w:t>
      </w:r>
    </w:p>
    <w:p w14:paraId="22358344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79F99ED7" w14:textId="77777777" w:rsidR="00E16DDF" w:rsidRDefault="00E16DDF">
      <w:pPr>
        <w:jc w:val="both"/>
      </w:pPr>
      <w:r>
        <w:rPr>
          <w:rFonts w:ascii="Courier" w:hAnsi="Courier" w:cs="Courier"/>
          <w:b/>
        </w:rPr>
        <w:t>44_Tachykinin-related peptides</w:t>
      </w:r>
    </w:p>
    <w:p w14:paraId="784FA7D2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HLLTVLLAALAVAACAA</w:t>
      </w:r>
      <w:r>
        <w:rPr>
          <w:rFonts w:ascii="Courier" w:hAnsi="Courier" w:cs="Courier"/>
        </w:rPr>
        <w:t>ESSVGFLEEE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APSMGFSGMRG</w:t>
      </w:r>
      <w:r>
        <w:rPr>
          <w:rFonts w:ascii="Courier" w:hAnsi="Courier" w:cs="Courier"/>
          <w:u w:val="single"/>
        </w:rPr>
        <w:t>KK</w:t>
      </w:r>
      <w:r>
        <w:rPr>
          <w:rFonts w:ascii="Courier" w:hAnsi="Courier" w:cs="Courier"/>
        </w:rPr>
        <w:t>DDILDSFD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SRNSLGFSGMR</w:t>
      </w:r>
      <w:r>
        <w:rPr>
          <w:rFonts w:ascii="Courier" w:hAnsi="Courier" w:cs="Courier"/>
          <w:u w:val="single"/>
        </w:rPr>
        <w:t>GKK</w:t>
      </w:r>
      <w:r>
        <w:rPr>
          <w:rFonts w:ascii="Courier" w:hAnsi="Courier" w:cs="Courier"/>
        </w:rPr>
        <w:t>SDDLEEDTTDDGGVE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SRNNLGFSGMR</w:t>
      </w:r>
      <w:r>
        <w:rPr>
          <w:rFonts w:ascii="Courier" w:hAnsi="Courier" w:cs="Courier"/>
          <w:u w:val="single"/>
        </w:rPr>
        <w:t>GKK</w:t>
      </w:r>
      <w:r>
        <w:rPr>
          <w:rFonts w:ascii="Courier" w:hAnsi="Courier" w:cs="Courier"/>
        </w:rPr>
        <w:t>DDYEEGDGDVGVQD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ARNNLGFSGMR</w:t>
      </w:r>
      <w:r>
        <w:rPr>
          <w:rFonts w:ascii="Courier" w:hAnsi="Courier" w:cs="Courier"/>
          <w:u w:val="single"/>
        </w:rPr>
        <w:t>GKK</w:t>
      </w:r>
      <w:r>
        <w:rPr>
          <w:rFonts w:ascii="Courier" w:hAnsi="Courier" w:cs="Courier"/>
        </w:rPr>
        <w:t>QDSTVEDLDDEVLLGEDGFE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ARNALGFSGMR</w:t>
      </w:r>
      <w:r>
        <w:rPr>
          <w:rFonts w:ascii="Courier" w:hAnsi="Courier" w:cs="Courier"/>
          <w:u w:val="single"/>
        </w:rPr>
        <w:t>GKK</w:t>
      </w:r>
      <w:r>
        <w:rPr>
          <w:rFonts w:ascii="Courier" w:hAnsi="Courier" w:cs="Courier"/>
        </w:rPr>
        <w:t>ASSSDEFVMDDLVD</w:t>
      </w:r>
      <w:r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ASGGRNSLGFSGMR</w:t>
      </w:r>
      <w:r>
        <w:rPr>
          <w:rFonts w:ascii="Courier" w:hAnsi="Courier" w:cs="Courier"/>
          <w:u w:val="single"/>
        </w:rPr>
        <w:t>GKK</w:t>
      </w:r>
      <w:r>
        <w:rPr>
          <w:rFonts w:ascii="Courier" w:hAnsi="Courier" w:cs="Courier"/>
        </w:rPr>
        <w:t>ALIDEMDAYLA</w:t>
      </w:r>
      <w:r w:rsidRPr="00DF4FE1"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  <w:highlight w:val="yellow"/>
        </w:rPr>
        <w:t>ARGNAGFVGMR</w:t>
      </w:r>
      <w:r>
        <w:rPr>
          <w:rFonts w:ascii="Courier" w:hAnsi="Courier" w:cs="Courier"/>
          <w:u w:val="single"/>
        </w:rPr>
        <w:t>GRR</w:t>
      </w:r>
      <w:r>
        <w:rPr>
          <w:rFonts w:ascii="Courier" w:hAnsi="Courier" w:cs="Courier"/>
          <w:highlight w:val="yellow"/>
        </w:rPr>
        <w:t>ENNQAFFGMR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GDGYDEDAVFGYLQSPDAARNGVVTFRS</w:t>
      </w:r>
      <w:r w:rsidRPr="00DF4FE1">
        <w:rPr>
          <w:rFonts w:ascii="Courier" w:hAnsi="Courier" w:cs="Courier"/>
          <w:u w:val="single"/>
        </w:rPr>
        <w:t>KR</w:t>
      </w:r>
      <w:r>
        <w:rPr>
          <w:rFonts w:ascii="Courier" w:hAnsi="Courier" w:cs="Courier"/>
        </w:rPr>
        <w:t>YLPSHWQLRNS</w:t>
      </w:r>
      <w:r>
        <w:rPr>
          <w:rFonts w:ascii="Courier" w:hAnsi="Courier" w:cs="Courier"/>
          <w:u w:val="single"/>
        </w:rPr>
        <w:t>KK</w:t>
      </w:r>
      <w:r>
        <w:rPr>
          <w:rFonts w:ascii="Courier" w:hAnsi="Courier" w:cs="Courier"/>
          <w:highlight w:val="yellow"/>
        </w:rPr>
        <w:t>APFSGFIGLR</w:t>
      </w:r>
      <w:r>
        <w:rPr>
          <w:rFonts w:ascii="Courier" w:hAnsi="Courier" w:cs="Courier"/>
          <w:u w:val="single"/>
        </w:rPr>
        <w:t>GKK</w:t>
      </w:r>
      <w:r>
        <w:rPr>
          <w:rFonts w:ascii="Courier" w:hAnsi="Courier" w:cs="Courier"/>
        </w:rPr>
        <w:t>SYMPAVSSFRAASDQ*</w:t>
      </w:r>
    </w:p>
    <w:p w14:paraId="22E61E19" w14:textId="77777777" w:rsidR="00E16DDF" w:rsidRDefault="00E16DDF">
      <w:pPr>
        <w:jc w:val="both"/>
        <w:rPr>
          <w:rFonts w:ascii="Courier" w:hAnsi="Courier" w:cs="Courier"/>
          <w:b/>
        </w:rPr>
      </w:pPr>
    </w:p>
    <w:p w14:paraId="711D73D4" w14:textId="77777777" w:rsidR="00E16DDF" w:rsidRDefault="00E16DDF">
      <w:pPr>
        <w:jc w:val="both"/>
      </w:pPr>
      <w:r>
        <w:rPr>
          <w:rFonts w:ascii="Courier" w:hAnsi="Courier" w:cs="Courier"/>
          <w:b/>
        </w:rPr>
        <w:t>45_Trissin</w:t>
      </w:r>
    </w:p>
    <w:p w14:paraId="11F1888D" w14:textId="77777777" w:rsidR="00E16DDF" w:rsidRDefault="00E16DDF">
      <w:pPr>
        <w:jc w:val="both"/>
      </w:pPr>
      <w:r>
        <w:rPr>
          <w:rFonts w:ascii="Courier" w:hAnsi="Courier" w:cs="Courier"/>
          <w:color w:val="000000"/>
          <w:highlight w:val="green"/>
        </w:rPr>
        <w:t>MLNFGPLALLTSGLLLCFLVAPLAA</w:t>
      </w:r>
      <w:r>
        <w:rPr>
          <w:rFonts w:ascii="Courier" w:hAnsi="Courier" w:cs="Courier"/>
          <w:highlight w:val="yellow"/>
        </w:rPr>
        <w:t>QSCTSCGPECVSACGSRRYRTCCFNYL</w:t>
      </w:r>
      <w:r>
        <w:rPr>
          <w:rFonts w:ascii="Courier" w:hAnsi="Courier" w:cs="Courier"/>
          <w:u w:val="single"/>
        </w:rPr>
        <w:t>RKRR</w:t>
      </w:r>
      <w:r>
        <w:rPr>
          <w:rFonts w:ascii="Courier" w:hAnsi="Courier" w:cs="Courier"/>
        </w:rPr>
        <w:t>SPAAPGAPASEMAEIAGAAVGGVQVPGDALGSDDLRLQLVLLPSDHLEEGQDAAGPLVGFNGAQSLLRRLLDGQPPTDNEGGGGSNGGSS*</w:t>
      </w:r>
    </w:p>
    <w:p w14:paraId="7A103880" w14:textId="77777777" w:rsidR="00E16DDF" w:rsidRDefault="00E16DDF">
      <w:pPr>
        <w:jc w:val="both"/>
        <w:rPr>
          <w:rFonts w:ascii="Courier" w:hAnsi="Courier" w:cs="Courier"/>
        </w:rPr>
      </w:pPr>
    </w:p>
    <w:p w14:paraId="5B5477F1" w14:textId="77777777" w:rsidR="00E16DDF" w:rsidRDefault="00E16DDF">
      <w:pPr>
        <w:jc w:val="both"/>
      </w:pPr>
      <w:r>
        <w:rPr>
          <w:rFonts w:ascii="Courier" w:hAnsi="Courier" w:cs="Courier"/>
          <w:b/>
        </w:rPr>
        <w:t>46_Vasopressin/Oxytocin-like peptide (</w:t>
      </w:r>
      <w:proofErr w:type="spellStart"/>
      <w:r>
        <w:rPr>
          <w:rFonts w:ascii="Courier" w:hAnsi="Courier" w:cs="Courier"/>
          <w:b/>
        </w:rPr>
        <w:t>inotocin</w:t>
      </w:r>
      <w:proofErr w:type="spellEnd"/>
      <w:r>
        <w:rPr>
          <w:rFonts w:ascii="Courier" w:hAnsi="Courier" w:cs="Courier"/>
          <w:b/>
        </w:rPr>
        <w:t xml:space="preserve">) </w:t>
      </w:r>
    </w:p>
    <w:p w14:paraId="528A32B0" w14:textId="77777777" w:rsidR="00E16DDF" w:rsidRDefault="00E16DDF">
      <w:pPr>
        <w:jc w:val="both"/>
      </w:pPr>
      <w:r>
        <w:rPr>
          <w:rFonts w:ascii="Courier" w:hAnsi="Courier" w:cs="Courier"/>
          <w:highlight w:val="green"/>
        </w:rPr>
        <w:lastRenderedPageBreak/>
        <w:t>MRIMSRGGAGSGLLLGAALLALLGVGWA</w:t>
      </w:r>
      <w:r>
        <w:rPr>
          <w:rFonts w:ascii="Courier" w:hAnsi="Courier" w:cs="Courier"/>
          <w:highlight w:val="yellow"/>
        </w:rPr>
        <w:t>CLITNCPRG</w:t>
      </w:r>
      <w:r>
        <w:rPr>
          <w:rFonts w:ascii="Courier" w:hAnsi="Courier" w:cs="Courier"/>
          <w:u w:val="single"/>
        </w:rPr>
        <w:t>GKR</w:t>
      </w:r>
      <w:r>
        <w:rPr>
          <w:rFonts w:ascii="Courier" w:hAnsi="Courier" w:cs="Courier"/>
        </w:rPr>
        <w:t>AGGAAAGRSREVQCTPCGPGGEGLCVGPGICCSPVFGCVLTSRGGCGRGAVFAPRCSPSSAALAAASAAAVPLDAPCGADLTPDGSAPGRCAAQGVCCTHDSCRIDAVCQSRDDNDLNAPGFDADLMLTSLRRVVGGGTTT*</w:t>
      </w:r>
    </w:p>
    <w:p w14:paraId="1AC7777C" w14:textId="77777777" w:rsidR="00E16DDF" w:rsidRDefault="00E16DDF">
      <w:pPr>
        <w:jc w:val="both"/>
        <w:rPr>
          <w:rFonts w:ascii="Courier" w:hAnsi="Courier" w:cs="Courier"/>
        </w:rPr>
      </w:pPr>
    </w:p>
    <w:p w14:paraId="713F98F3" w14:textId="77777777" w:rsidR="00E16DDF" w:rsidRDefault="00E16DDF">
      <w:pPr>
        <w:jc w:val="both"/>
        <w:rPr>
          <w:rFonts w:ascii="Liberation Mono" w:hAnsi="Liberation Mono" w:cs="Liberation Mono"/>
          <w:highlight w:val="white"/>
        </w:rPr>
      </w:pPr>
    </w:p>
    <w:p w14:paraId="2FDB985E" w14:textId="77777777" w:rsidR="00E16DDF" w:rsidRDefault="00E16DDF">
      <w:pPr>
        <w:jc w:val="both"/>
        <w:rPr>
          <w:rFonts w:ascii="Liberation Mono" w:hAnsi="Liberation Mono" w:cs="Liberation Mono"/>
          <w:highlight w:val="white"/>
        </w:rPr>
      </w:pPr>
    </w:p>
    <w:p w14:paraId="16710BD1" w14:textId="77777777" w:rsidR="00E16DDF" w:rsidRDefault="00E16DDF">
      <w:pPr>
        <w:jc w:val="both"/>
      </w:pPr>
    </w:p>
    <w:sectPr w:rsidR="00E16DDF">
      <w:pgSz w:w="12240" w:h="15840"/>
      <w:pgMar w:top="1440" w:right="1800" w:bottom="1440" w:left="1800" w:header="720" w:footer="720" w:gutter="0"/>
      <w:cols w:space="720"/>
      <w:docGrid w:linePitch="360" w:charSpace="163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">
    <w:charset w:val="01"/>
    <w:family w:val="auto"/>
    <w:pitch w:val="variable"/>
  </w:font>
  <w:font w:name="Lohit Devanagari">
    <w:altName w:val="MS Gothic"/>
    <w:charset w:val="01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Liberation Mono">
    <w:altName w:val="Courier New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FE1"/>
    <w:rsid w:val="00401107"/>
    <w:rsid w:val="0048413C"/>
    <w:rsid w:val="004C6C32"/>
    <w:rsid w:val="00C207D7"/>
    <w:rsid w:val="00DF4FE1"/>
    <w:rsid w:val="00E159F6"/>
    <w:rsid w:val="00E16DDF"/>
    <w:rsid w:val="00FE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E8A34A1"/>
  <w15:chartTrackingRefBased/>
  <w15:docId w15:val="{999492BA-96A7-44D2-A018-918F6C844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Caption1">
    <w:name w:val="Caption1"/>
    <w:basedOn w:val="Normal"/>
    <w:pPr>
      <w:suppressLineNumbers/>
      <w:spacing w:before="120" w:after="120"/>
    </w:pPr>
  </w:style>
  <w:style w:type="paragraph" w:customStyle="1" w:styleId="PreformattedText">
    <w:name w:val="Preformatted Text"/>
    <w:basedOn w:val="Normal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7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798</Words>
  <Characters>1025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seong Park</dc:creator>
  <cp:keywords/>
  <cp:lastModifiedBy>Dorith Rotenberg</cp:lastModifiedBy>
  <cp:revision>4</cp:revision>
  <cp:lastPrinted>2113-01-01T05:00:00Z</cp:lastPrinted>
  <dcterms:created xsi:type="dcterms:W3CDTF">2019-12-16T14:42:00Z</dcterms:created>
  <dcterms:modified xsi:type="dcterms:W3CDTF">2020-01-29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Kansas State University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